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1D677" w14:textId="62E9960D" w:rsidR="00D3468A" w:rsidRPr="00DA2889" w:rsidRDefault="00DA2889" w:rsidP="00DA2889">
      <w:pPr>
        <w:pStyle w:val="SupplementaryMaterial"/>
      </w:pPr>
      <w:r>
        <w:t>S</w:t>
      </w:r>
      <w:r w:rsidR="00C00BD7">
        <w:t>3</w:t>
      </w:r>
      <w:r>
        <w:t xml:space="preserve">: </w:t>
      </w:r>
      <w:r w:rsidR="00D3468A" w:rsidRPr="00075255">
        <w:t>Participants’ Self-Selected Nostalgia Music</w:t>
      </w:r>
    </w:p>
    <w:p w14:paraId="14AB4ABC" w14:textId="0F52A53F" w:rsidR="00A12425" w:rsidRDefault="00D3468A" w:rsidP="006650C4">
      <w:pPr>
        <w:keepNext/>
        <w:rPr>
          <w:rFonts w:cs="Times New Roman"/>
          <w:sz w:val="20"/>
          <w:szCs w:val="20"/>
        </w:rPr>
      </w:pPr>
      <w:r w:rsidRPr="002B5D79">
        <w:rPr>
          <w:rFonts w:cs="Times New Roman"/>
          <w:bCs/>
          <w:sz w:val="20"/>
          <w:szCs w:val="20"/>
        </w:rPr>
        <w:t>Below is a list of all self-selected nostalgic music, given in response to the question of ‘</w:t>
      </w:r>
      <w:r w:rsidRPr="002B5D79">
        <w:rPr>
          <w:rFonts w:cs="Times New Roman"/>
          <w:sz w:val="20"/>
          <w:szCs w:val="20"/>
        </w:rPr>
        <w:t>Please provide details of a piece of music or song you have heard in the last 3 months that made you feel nostalgic. You may either provide artist and title (and a particular version if necessary) or provide a link.’</w:t>
      </w:r>
      <w:r w:rsidRPr="002B5D79">
        <w:rPr>
          <w:rFonts w:cs="Times New Roman"/>
          <w:sz w:val="20"/>
          <w:szCs w:val="20"/>
        </w:rPr>
        <w:br/>
        <w:t>Some participants chose to select more than one song, an album, a playlist, or a radio station. 568 responses are presented, as several provided links that were expired or broken.</w:t>
      </w:r>
    </w:p>
    <w:p w14:paraId="709A20AD" w14:textId="77777777" w:rsidR="00A12425" w:rsidRDefault="00A12425" w:rsidP="006650C4">
      <w:pPr>
        <w:keepNext/>
        <w:rPr>
          <w:rFonts w:cs="Times New Roman"/>
          <w:sz w:val="20"/>
          <w:szCs w:val="20"/>
        </w:rPr>
      </w:pPr>
    </w:p>
    <w:p w14:paraId="0931B353" w14:textId="77777777" w:rsidR="00A12425" w:rsidRDefault="00A12425" w:rsidP="00D3468A">
      <w:pPr>
        <w:spacing w:after="0"/>
        <w:rPr>
          <w:rFonts w:cs="Times New Roman"/>
          <w:bCs/>
          <w:sz w:val="32"/>
          <w:szCs w:val="32"/>
        </w:rPr>
        <w:sectPr w:rsidR="00A12425" w:rsidSect="00DA288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138" w:right="1181" w:bottom="1138" w:left="1282" w:header="720" w:footer="720" w:gutter="0"/>
          <w:cols w:space="720"/>
          <w:docGrid w:linePitch="360"/>
        </w:sectPr>
      </w:pPr>
    </w:p>
    <w:tbl>
      <w:tblPr>
        <w:tblW w:w="4171" w:type="dxa"/>
        <w:tblLook w:val="04A0" w:firstRow="1" w:lastRow="0" w:firstColumn="1" w:lastColumn="0" w:noHBand="0" w:noVBand="1"/>
      </w:tblPr>
      <w:tblGrid>
        <w:gridCol w:w="4171"/>
      </w:tblGrid>
      <w:tr w:rsidR="00D3468A" w:rsidRPr="00C00BD7" w14:paraId="600B597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0F0F" w14:textId="33C21782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Huun-Huur-Tu - Orphan's Lament</w:t>
            </w:r>
          </w:p>
        </w:tc>
      </w:tr>
      <w:tr w:rsidR="00D3468A" w:rsidRPr="002B5D79" w14:paraId="5431E31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DC3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kas - The Sorcerer's Apprentice</w:t>
            </w:r>
          </w:p>
        </w:tc>
      </w:tr>
      <w:tr w:rsidR="00D3468A" w:rsidRPr="002B5D79" w14:paraId="3F7938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5F9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na Hagen - Eisern Union</w:t>
            </w:r>
          </w:p>
        </w:tc>
      </w:tr>
      <w:tr w:rsidR="00D3468A" w:rsidRPr="002B5D79" w14:paraId="506CF2C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FAF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ui Da Silva - Touch Me</w:t>
            </w:r>
          </w:p>
        </w:tc>
      </w:tr>
      <w:tr w:rsidR="00D3468A" w:rsidRPr="002B5D79" w14:paraId="495DD40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8B9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ild Me Up Buttercup - The Foundations</w:t>
            </w:r>
          </w:p>
        </w:tc>
      </w:tr>
      <w:tr w:rsidR="00D3468A" w:rsidRPr="002B5D79" w14:paraId="177F38E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3A8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 for Absolution - Muse</w:t>
            </w:r>
          </w:p>
        </w:tc>
      </w:tr>
      <w:tr w:rsidR="00D3468A" w:rsidRPr="002B5D79" w14:paraId="2312987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84D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ose Were The Days - Mary Hopkin</w:t>
            </w:r>
          </w:p>
        </w:tc>
      </w:tr>
      <w:tr w:rsidR="00D3468A" w:rsidRPr="002B5D79" w14:paraId="3CDB8FA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43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ctic Monkeys- Do I Wanna Know</w:t>
            </w:r>
          </w:p>
        </w:tc>
      </w:tr>
      <w:tr w:rsidR="00D3468A" w:rsidRPr="002B5D79" w14:paraId="7D93692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B11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hex Twin - Avril 14th</w:t>
            </w:r>
          </w:p>
        </w:tc>
      </w:tr>
      <w:tr w:rsidR="00D3468A" w:rsidRPr="002B5D79" w14:paraId="0ED09B4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57B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is Rea - Wired to the Moon</w:t>
            </w:r>
          </w:p>
        </w:tc>
      </w:tr>
      <w:tr w:rsidR="00D3468A" w:rsidRPr="002B5D79" w14:paraId="4D42A4E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77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amamiwhoami - FOUNTAIN</w:t>
            </w:r>
          </w:p>
        </w:tc>
      </w:tr>
      <w:tr w:rsidR="00D3468A" w:rsidRPr="002B5D79" w14:paraId="225E325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98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earwater - St Mary’s Walk</w:t>
            </w:r>
          </w:p>
        </w:tc>
      </w:tr>
      <w:tr w:rsidR="00D3468A" w:rsidRPr="002B5D79" w14:paraId="3F47F8D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DD9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mpagne Supernova - Oasis</w:t>
            </w:r>
          </w:p>
        </w:tc>
      </w:tr>
      <w:tr w:rsidR="00D3468A" w:rsidRPr="002B5D79" w14:paraId="6578E21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59A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yan Davies - Pan fo'r nos yn hir</w:t>
            </w:r>
          </w:p>
        </w:tc>
      </w:tr>
      <w:tr w:rsidR="00D3468A" w:rsidRPr="002B5D79" w14:paraId="045C29A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3DD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ything by Nick Cave</w:t>
            </w:r>
          </w:p>
        </w:tc>
      </w:tr>
      <w:tr w:rsidR="00D3468A" w:rsidRPr="002B5D79" w14:paraId="0CC7F22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257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Chemical Romance - Black Parade</w:t>
            </w:r>
          </w:p>
        </w:tc>
      </w:tr>
      <w:tr w:rsidR="00D3468A" w:rsidRPr="002B5D79" w14:paraId="5775760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137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rdust - Music Sounds Better With You</w:t>
            </w:r>
          </w:p>
        </w:tc>
      </w:tr>
      <w:tr w:rsidR="00D3468A" w:rsidRPr="002B5D79" w14:paraId="70BA063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DFA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lking Heads - 77 (album)</w:t>
            </w:r>
          </w:p>
        </w:tc>
      </w:tr>
      <w:tr w:rsidR="00D3468A" w:rsidRPr="002B5D79" w14:paraId="4E16AB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A80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J Luck &amp; McNeat - With a Little Bit of Luck</w:t>
            </w:r>
          </w:p>
        </w:tc>
      </w:tr>
      <w:tr w:rsidR="00D3468A" w:rsidRPr="002B5D79" w14:paraId="3F0C479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2AE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trokes - Is This It</w:t>
            </w:r>
          </w:p>
        </w:tc>
      </w:tr>
      <w:tr w:rsidR="00D3468A" w:rsidRPr="002B5D79" w14:paraId="22863ED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5E3D" w14:textId="1EA1A2AC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ew model army thunder and consolation </w:t>
            </w:r>
            <w:r w:rsidR="006627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bum</w:t>
            </w:r>
            <w:r w:rsidR="00BF7B1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3468A" w:rsidRPr="002B5D79" w14:paraId="0C32E5B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F76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im Larsen - Sammen Og Hver For Sig</w:t>
            </w:r>
          </w:p>
        </w:tc>
      </w:tr>
      <w:tr w:rsidR="00D3468A" w:rsidRPr="002B5D79" w14:paraId="0D40E0C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183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e - Come Back to Me</w:t>
            </w:r>
          </w:p>
        </w:tc>
      </w:tr>
      <w:tr w:rsidR="00D3468A" w:rsidRPr="002B5D79" w14:paraId="5B31438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D98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rs - No-one is Lost</w:t>
            </w:r>
          </w:p>
        </w:tc>
      </w:tr>
      <w:tr w:rsidR="00D3468A" w:rsidRPr="002B5D79" w14:paraId="68B0C40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F3E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orge Gershwin - Summertime</w:t>
            </w:r>
          </w:p>
        </w:tc>
      </w:tr>
      <w:tr w:rsidR="00D3468A" w:rsidRPr="002B5D79" w14:paraId="0BA2870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DAD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ce oddity - David Bowie</w:t>
            </w:r>
          </w:p>
        </w:tc>
      </w:tr>
      <w:tr w:rsidR="00D3468A" w:rsidRPr="002B5D79" w14:paraId="6432286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3EE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odkid - Run Boy Run</w:t>
            </w:r>
          </w:p>
        </w:tc>
      </w:tr>
      <w:tr w:rsidR="00D3468A" w:rsidRPr="002B5D79" w14:paraId="4DC1A43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89B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ing Tubby – Zion Gate Dub</w:t>
            </w:r>
          </w:p>
        </w:tc>
      </w:tr>
      <w:tr w:rsidR="00D3468A" w:rsidRPr="002B5D79" w14:paraId="2352351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F28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ke Browner - Crying Over You</w:t>
            </w:r>
          </w:p>
        </w:tc>
      </w:tr>
      <w:tr w:rsidR="00D3468A" w:rsidRPr="002B5D79" w14:paraId="62119AC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F20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ach Boys - I Can Hear Music</w:t>
            </w:r>
          </w:p>
        </w:tc>
      </w:tr>
      <w:tr w:rsidR="00D3468A" w:rsidRPr="002B5D79" w14:paraId="1EE9BE8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13F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lling Stones – It’s All Over Now</w:t>
            </w:r>
          </w:p>
        </w:tc>
      </w:tr>
      <w:tr w:rsidR="00D3468A" w:rsidRPr="002B5D79" w14:paraId="50262C5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113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n Halen – Romeo’s Delight</w:t>
            </w:r>
          </w:p>
        </w:tc>
      </w:tr>
      <w:tr w:rsidR="00D3468A" w:rsidRPr="002B5D79" w14:paraId="5DA0630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C20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uce Springsteen – Sad Eyes</w:t>
            </w:r>
          </w:p>
        </w:tc>
      </w:tr>
      <w:tr w:rsidR="00D3468A" w:rsidRPr="002B5D79" w14:paraId="26A70D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FCB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ee-lite - Groove Is In The Heart</w:t>
            </w:r>
          </w:p>
        </w:tc>
      </w:tr>
      <w:tr w:rsidR="00D3468A" w:rsidRPr="002B5D79" w14:paraId="6C47DE9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A49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 Selis- See Me With Your Heart</w:t>
            </w:r>
          </w:p>
        </w:tc>
      </w:tr>
      <w:tr w:rsidR="00D3468A" w:rsidRPr="002B5D79" w14:paraId="1D92170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4D9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National - England</w:t>
            </w:r>
          </w:p>
        </w:tc>
      </w:tr>
      <w:tr w:rsidR="00D3468A" w:rsidRPr="002B5D79" w14:paraId="4ADE874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AB6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s music: Eagles, James Taylor, Carol King etc.</w:t>
            </w:r>
          </w:p>
        </w:tc>
      </w:tr>
      <w:tr w:rsidR="00D3468A" w:rsidRPr="002B5D79" w14:paraId="3A8A616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881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.Coli (feat. Earl Sweatshirt), The Alchemist, Earl Sweatshirt</w:t>
            </w:r>
          </w:p>
        </w:tc>
      </w:tr>
      <w:tr w:rsidR="00D3468A" w:rsidRPr="002B5D79" w14:paraId="4D36455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88D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ate Rusby (arr. Clements, performed by VOCES8) - Underneath the Stars  </w:t>
            </w:r>
          </w:p>
        </w:tc>
      </w:tr>
      <w:tr w:rsidR="00D3468A" w:rsidRPr="002B5D79" w14:paraId="7E1996A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256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era Lynn - We’ll Meet Again </w:t>
            </w:r>
          </w:p>
        </w:tc>
      </w:tr>
      <w:tr w:rsidR="00D3468A" w:rsidRPr="002B5D79" w14:paraId="4F0FA66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BEF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dhoney - Touch Me I'm Sick</w:t>
            </w:r>
          </w:p>
        </w:tc>
      </w:tr>
      <w:tr w:rsidR="00D3468A" w:rsidRPr="002B5D79" w14:paraId="0599783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D97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rew Lloyd Webber - Pie Jesu </w:t>
            </w:r>
          </w:p>
        </w:tc>
      </w:tr>
      <w:tr w:rsidR="00D3468A" w:rsidRPr="002B5D79" w14:paraId="65D72E4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4CA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ob Dylan - Like a Rolling Stone </w:t>
            </w:r>
          </w:p>
        </w:tc>
      </w:tr>
      <w:tr w:rsidR="00D3468A" w:rsidRPr="002B5D79" w14:paraId="1ACA52F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5FF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fly - All About You</w:t>
            </w:r>
          </w:p>
        </w:tc>
      </w:tr>
      <w:tr w:rsidR="00D3468A" w:rsidRPr="002B5D79" w14:paraId="74F745C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905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io - Let Me Love You</w:t>
            </w:r>
          </w:p>
        </w:tc>
      </w:tr>
      <w:tr w:rsidR="00D3468A" w:rsidRPr="002B5D79" w14:paraId="525872A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AE6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yssey - Native New Yorker</w:t>
            </w:r>
          </w:p>
        </w:tc>
      </w:tr>
      <w:tr w:rsidR="00D3468A" w:rsidRPr="002B5D79" w14:paraId="314CB41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EE6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oken Social Scene - Swimmers</w:t>
            </w:r>
          </w:p>
        </w:tc>
      </w:tr>
      <w:tr w:rsidR="00D3468A" w:rsidRPr="002B5D79" w14:paraId="557A6B9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A5D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d Zeppelin - The Rover</w:t>
            </w:r>
          </w:p>
        </w:tc>
      </w:tr>
      <w:tr w:rsidR="00D3468A" w:rsidRPr="002B5D79" w14:paraId="0D88FBB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54D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OC soundtrack - More Bounce In Califorinia</w:t>
            </w:r>
          </w:p>
        </w:tc>
      </w:tr>
      <w:tr w:rsidR="00D3468A" w:rsidRPr="002B5D79" w14:paraId="220DAEE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80B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ttersweet Symphony - The Verve</w:t>
            </w:r>
          </w:p>
        </w:tc>
      </w:tr>
      <w:tr w:rsidR="00D3468A" w:rsidRPr="002B5D79" w14:paraId="2738B9E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780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tly Russian music because I come from Russia and don’t listen to English music. Some songs remind me of my teenage years and some are more recent. The most recent one is a new song I heard when visiting friends abroad the week before lockdown: Khrystyna Soloviy - Trymai</w:t>
            </w:r>
          </w:p>
        </w:tc>
      </w:tr>
      <w:tr w:rsidR="00D3468A" w:rsidRPr="002B5D79" w14:paraId="1200A60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A09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rvana MTV Unplugged in New York</w:t>
            </w:r>
          </w:p>
        </w:tc>
      </w:tr>
      <w:tr w:rsidR="00D3468A" w:rsidRPr="002B5D79" w14:paraId="5AD9E21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7CC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k Drake - Which Will</w:t>
            </w:r>
          </w:p>
        </w:tc>
      </w:tr>
      <w:tr w:rsidR="00D3468A" w:rsidRPr="002B5D79" w14:paraId="592F40B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9FB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– Absolute Beginners</w:t>
            </w:r>
          </w:p>
        </w:tc>
      </w:tr>
      <w:tr w:rsidR="00D3468A" w:rsidRPr="002B5D79" w14:paraId="3B4FDAB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5AD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eetwood Mac - Gypsy</w:t>
            </w:r>
          </w:p>
        </w:tc>
      </w:tr>
      <w:tr w:rsidR="00D3468A" w:rsidRPr="002B5D79" w14:paraId="7E386A3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9F2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he Chris Barber Traditional Jazz Band</w:t>
            </w:r>
          </w:p>
        </w:tc>
      </w:tr>
      <w:tr w:rsidR="00D3468A" w:rsidRPr="002B5D79" w14:paraId="197FC53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D81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The - This Is the Day</w:t>
            </w:r>
          </w:p>
        </w:tc>
      </w:tr>
      <w:tr w:rsidR="00D3468A" w:rsidRPr="002B5D79" w14:paraId="4FF2471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083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Greatest Hits (album)</w:t>
            </w:r>
          </w:p>
        </w:tc>
      </w:tr>
      <w:tr w:rsidR="00D3468A" w:rsidRPr="002B5D79" w14:paraId="1008352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B81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haikovsky - The Seasons, June, Barcarolle Op. 37 no. 6</w:t>
            </w:r>
          </w:p>
        </w:tc>
      </w:tr>
      <w:tr w:rsidR="00D3468A" w:rsidRPr="002B5D79" w14:paraId="069D62E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C06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n Howard - Grow</w:t>
            </w:r>
          </w:p>
        </w:tc>
      </w:tr>
      <w:tr w:rsidR="00D3468A" w:rsidRPr="002B5D79" w14:paraId="1C5F466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99C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Kinks - Waterloo Sunset</w:t>
            </w:r>
          </w:p>
        </w:tc>
      </w:tr>
      <w:tr w:rsidR="00D3468A" w:rsidRPr="002B5D79" w14:paraId="1B87C46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77C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e - All Right Now</w:t>
            </w:r>
          </w:p>
        </w:tc>
      </w:tr>
      <w:tr w:rsidR="00D3468A" w:rsidRPr="002B5D79" w14:paraId="481F38C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CAC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rilaz - O Green World</w:t>
            </w:r>
          </w:p>
        </w:tc>
      </w:tr>
      <w:tr w:rsidR="00D3468A" w:rsidRPr="002B5D79" w14:paraId="5F977FC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C8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 Order</w:t>
            </w:r>
          </w:p>
        </w:tc>
      </w:tr>
      <w:tr w:rsidR="00D3468A" w:rsidRPr="002B5D79" w14:paraId="5229C32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DA9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Delgados - Peloton</w:t>
            </w:r>
          </w:p>
        </w:tc>
      </w:tr>
      <w:tr w:rsidR="00D3468A" w:rsidRPr="002B5D79" w14:paraId="7E4C416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2D7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Wanted - Rocket</w:t>
            </w:r>
          </w:p>
        </w:tc>
      </w:tr>
      <w:tr w:rsidR="00D3468A" w:rsidRPr="002B5D79" w14:paraId="4B88A0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230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ve Divine (Blaenwern)</w:t>
            </w:r>
          </w:p>
        </w:tc>
      </w:tr>
      <w:tr w:rsidR="00D3468A" w:rsidRPr="002B5D79" w14:paraId="41674E1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CA4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Mamas &amp; The Papas - California Dreaming</w:t>
            </w:r>
          </w:p>
        </w:tc>
      </w:tr>
      <w:tr w:rsidR="00D3468A" w:rsidRPr="002B5D79" w14:paraId="18006FE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1CE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diohead - Lotus Flower (Jaques Green remix)</w:t>
            </w:r>
          </w:p>
        </w:tc>
      </w:tr>
      <w:tr w:rsidR="00D3468A" w:rsidRPr="002B5D79" w14:paraId="08A31DD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F4A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sty Springfield &amp; Pet Shop Boys - Nothing Has Been Proved</w:t>
            </w:r>
          </w:p>
        </w:tc>
      </w:tr>
      <w:tr w:rsidR="00D3468A" w:rsidRPr="002B5D79" w14:paraId="1936E2B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321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ll Medley &amp; Jennifer Warnes - I’ve Had the Time of My Life</w:t>
            </w:r>
          </w:p>
        </w:tc>
      </w:tr>
      <w:tr w:rsidR="00D3468A" w:rsidRPr="002B5D79" w14:paraId="00A61B2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2C6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liott Smith - Angeles</w:t>
            </w:r>
          </w:p>
        </w:tc>
      </w:tr>
      <w:tr w:rsidR="00D3468A" w:rsidRPr="002B5D79" w14:paraId="253E958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756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ni Mitchell - The Urge for Going</w:t>
            </w:r>
          </w:p>
        </w:tc>
      </w:tr>
      <w:tr w:rsidR="00D3468A" w:rsidRPr="002B5D79" w14:paraId="0CDBF22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A45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octeau Twins</w:t>
            </w:r>
          </w:p>
        </w:tc>
      </w:tr>
      <w:tr w:rsidR="00D3468A" w:rsidRPr="002B5D79" w14:paraId="37D9A3E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682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ody Blues- Nights in White Satin</w:t>
            </w:r>
          </w:p>
        </w:tc>
      </w:tr>
      <w:tr w:rsidR="00D3468A" w:rsidRPr="002B5D79" w14:paraId="1BEDCB1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484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m Khachaturian - Spartacus Adagio</w:t>
            </w:r>
          </w:p>
        </w:tc>
      </w:tr>
      <w:tr w:rsidR="00D3468A" w:rsidRPr="002B5D79" w14:paraId="2A06A00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22C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ircut 100 - Fantastic Day</w:t>
            </w:r>
          </w:p>
        </w:tc>
      </w:tr>
      <w:tr w:rsidR="00D3468A" w:rsidRPr="002B5D79" w14:paraId="2157AE9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284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melia - Superstar</w:t>
            </w:r>
          </w:p>
        </w:tc>
      </w:tr>
      <w:tr w:rsidR="00D3468A" w:rsidRPr="002B5D79" w14:paraId="7E6D528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E5E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hmaninov - Piano Concerto no. 2</w:t>
            </w:r>
          </w:p>
        </w:tc>
      </w:tr>
      <w:tr w:rsidR="00D3468A" w:rsidRPr="002B5D79" w14:paraId="73AD2F1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610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lph McTell - Barges</w:t>
            </w:r>
          </w:p>
        </w:tc>
      </w:tr>
      <w:tr w:rsidR="00D3468A" w:rsidRPr="002B5D79" w14:paraId="411F3B6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5DE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zart (Vladimir Horowitz, Orchestra of La Scala) - Piano Concerto no. 23, 2</w:t>
            </w:r>
            <w:r w:rsidRPr="002B5D7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ov </w:t>
            </w:r>
          </w:p>
        </w:tc>
      </w:tr>
      <w:tr w:rsidR="00D3468A" w:rsidRPr="002B5D79" w14:paraId="6351DC8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E7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lencolin - No Cigar</w:t>
            </w:r>
          </w:p>
        </w:tc>
      </w:tr>
      <w:tr w:rsidR="00D3468A" w:rsidRPr="00C00BD7" w14:paraId="1F80D40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4C24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Ferde Grofe - Grand Canyon Suite </w:t>
            </w:r>
          </w:p>
        </w:tc>
      </w:tr>
      <w:tr w:rsidR="00D3468A" w:rsidRPr="002B5D79" w14:paraId="7EA6E07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C6F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zart - Requiem</w:t>
            </w:r>
          </w:p>
        </w:tc>
      </w:tr>
      <w:tr w:rsidR="00D3468A" w:rsidRPr="002B5D79" w14:paraId="29AE2F9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47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c Runga - Drive</w:t>
            </w:r>
          </w:p>
        </w:tc>
      </w:tr>
      <w:tr w:rsidR="00D3468A" w:rsidRPr="002B5D79" w14:paraId="35E94AF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292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rcell (Jessye Norman) - When I Am Laid in Earth</w:t>
            </w:r>
          </w:p>
        </w:tc>
      </w:tr>
      <w:tr w:rsidR="00D3468A" w:rsidRPr="002B5D79" w14:paraId="461B24D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82C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ure - Requiem</w:t>
            </w:r>
          </w:p>
        </w:tc>
      </w:tr>
      <w:tr w:rsidR="00D3468A" w:rsidRPr="002B5D79" w14:paraId="7A5E29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45B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ive Attack - Unfinished Sympathy</w:t>
            </w:r>
          </w:p>
        </w:tc>
      </w:tr>
      <w:tr w:rsidR="00D3468A" w:rsidRPr="002B5D79" w14:paraId="4EF85A7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FF2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odysnatchers - Let's do Rock Steady</w:t>
            </w:r>
          </w:p>
        </w:tc>
      </w:tr>
      <w:tr w:rsidR="00D3468A" w:rsidRPr="002B5D79" w14:paraId="6A11931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AFD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lsh National Anthem</w:t>
            </w:r>
          </w:p>
        </w:tc>
      </w:tr>
      <w:tr w:rsidR="00D3468A" w:rsidRPr="002B5D79" w14:paraId="2759416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E9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222222"/>
                <w:sz w:val="20"/>
                <w:szCs w:val="20"/>
                <w:lang w:val="en" w:eastAsia="en-GB"/>
              </w:rPr>
              <w:t>Li Di (</w:t>
            </w:r>
            <w:r w:rsidRPr="002B5D79">
              <w:rPr>
                <w:rFonts w:eastAsia="Malgun Gothic" w:cs="Times New Roman"/>
                <w:color w:val="222222"/>
                <w:sz w:val="20"/>
                <w:szCs w:val="20"/>
                <w:lang w:val="en" w:eastAsia="en-GB"/>
              </w:rPr>
              <w:t>이적</w:t>
            </w:r>
            <w:r w:rsidRPr="002B5D79">
              <w:rPr>
                <w:rFonts w:eastAsia="Times New Roman" w:cs="Times New Roman"/>
                <w:color w:val="222222"/>
                <w:sz w:val="20"/>
                <w:szCs w:val="20"/>
                <w:lang w:val="en" w:eastAsia="en-GB"/>
              </w:rPr>
              <w:t>) - Don’t worry, my dear (</w:t>
            </w:r>
            <w:r w:rsidRPr="002B5D79">
              <w:rPr>
                <w:rFonts w:eastAsia="Malgun Gothic" w:cs="Times New Roman"/>
                <w:color w:val="222222"/>
                <w:sz w:val="20"/>
                <w:szCs w:val="20"/>
                <w:lang w:val="en" w:eastAsia="en-GB"/>
              </w:rPr>
              <w:t>걱정말아요</w:t>
            </w:r>
            <w:r w:rsidRPr="002B5D79">
              <w:rPr>
                <w:rFonts w:eastAsia="Times New Roman" w:cs="Times New Roman"/>
                <w:color w:val="222222"/>
                <w:sz w:val="20"/>
                <w:szCs w:val="20"/>
                <w:lang w:val="en" w:eastAsia="en-GB"/>
              </w:rPr>
              <w:t xml:space="preserve"> </w:t>
            </w:r>
            <w:r w:rsidRPr="002B5D79">
              <w:rPr>
                <w:rFonts w:eastAsia="Malgun Gothic" w:cs="Times New Roman"/>
                <w:color w:val="222222"/>
                <w:sz w:val="20"/>
                <w:szCs w:val="20"/>
                <w:lang w:val="en" w:eastAsia="en-GB"/>
              </w:rPr>
              <w:t>그대</w:t>
            </w:r>
            <w:r w:rsidRPr="002B5D79">
              <w:rPr>
                <w:rFonts w:eastAsia="Times New Roman" w:cs="Times New Roman"/>
                <w:color w:val="222222"/>
                <w:sz w:val="20"/>
                <w:szCs w:val="20"/>
                <w:lang w:val="en" w:eastAsia="en-GB"/>
              </w:rPr>
              <w:t>)</w:t>
            </w:r>
          </w:p>
        </w:tc>
      </w:tr>
      <w:tr w:rsidR="00D3468A" w:rsidRPr="002B5D79" w14:paraId="7A39F0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28B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jor Lazer - Get Free</w:t>
            </w:r>
          </w:p>
        </w:tc>
      </w:tr>
      <w:tr w:rsidR="00D3468A" w:rsidRPr="002B5D79" w14:paraId="06CB2EB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F5B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ono Cross OST - Star Stealing Girl</w:t>
            </w:r>
          </w:p>
        </w:tc>
      </w:tr>
      <w:tr w:rsidR="00D3468A" w:rsidRPr="002B5D79" w14:paraId="450D6A1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10E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lits - Typical Girls</w:t>
            </w:r>
          </w:p>
        </w:tc>
      </w:tr>
      <w:tr w:rsidR="00D3468A" w:rsidRPr="002B5D79" w14:paraId="3B27959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EDB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l Jenkins - Requiem</w:t>
            </w:r>
          </w:p>
        </w:tc>
      </w:tr>
      <w:tr w:rsidR="00D3468A" w:rsidRPr="002B5D79" w14:paraId="32A36C9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7A9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lash - London Calling</w:t>
            </w:r>
          </w:p>
        </w:tc>
      </w:tr>
      <w:tr w:rsidR="00D3468A" w:rsidRPr="002B5D79" w14:paraId="3A8E412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C66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bert Sumsion - They That Go Down to the Sea in Ships</w:t>
            </w:r>
          </w:p>
        </w:tc>
      </w:tr>
      <w:tr w:rsidR="00D3468A" w:rsidRPr="002B5D79" w14:paraId="5AE8A7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45A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chael Nyman - In Re Don Giovanni</w:t>
            </w:r>
          </w:p>
        </w:tc>
      </w:tr>
      <w:tr w:rsidR="00D3468A" w:rsidRPr="002B5D79" w14:paraId="5BE971E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BFA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52s - Rock Lobster</w:t>
            </w:r>
          </w:p>
        </w:tc>
      </w:tr>
      <w:tr w:rsidR="00D3468A" w:rsidRPr="002B5D79" w14:paraId="4311924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F3D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ke - So in Love with You (full intention mix)</w:t>
            </w:r>
          </w:p>
        </w:tc>
      </w:tr>
      <w:tr w:rsidR="00D3468A" w:rsidRPr="00C00BD7" w14:paraId="6C167B3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0AA8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Fiorella Mannoia - Il Cielo d'Irlanda</w:t>
            </w:r>
          </w:p>
        </w:tc>
      </w:tr>
      <w:tr w:rsidR="00D3468A" w:rsidRPr="002B5D79" w14:paraId="722ADF9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B37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lling Stones concerts on TV</w:t>
            </w:r>
          </w:p>
        </w:tc>
      </w:tr>
      <w:tr w:rsidR="00D3468A" w:rsidRPr="002B5D79" w14:paraId="19CBF7E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D45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bital - Belfast</w:t>
            </w:r>
          </w:p>
        </w:tc>
      </w:tr>
      <w:tr w:rsidR="00D3468A" w:rsidRPr="002B5D79" w14:paraId="4D604F3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35B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ead - Guitar Man</w:t>
            </w:r>
          </w:p>
        </w:tc>
      </w:tr>
      <w:tr w:rsidR="00D3468A" w:rsidRPr="002B5D79" w14:paraId="46B0862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75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tt Munro - Walk Away </w:t>
            </w:r>
          </w:p>
        </w:tc>
      </w:tr>
      <w:tr w:rsidR="00D3468A" w:rsidRPr="002B5D79" w14:paraId="013EBE4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485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ger Bart - Go the Distance (from Disney's Hercules soundtrack)</w:t>
            </w:r>
          </w:p>
        </w:tc>
      </w:tr>
      <w:tr w:rsidR="00D3468A" w:rsidRPr="002B5D79" w14:paraId="708A87D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2B5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k Floyd</w:t>
            </w:r>
          </w:p>
        </w:tc>
      </w:tr>
      <w:tr w:rsidR="00D3468A" w:rsidRPr="002B5D79" w14:paraId="33891B1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495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uis Armstrong - Wonderful World</w:t>
            </w:r>
          </w:p>
        </w:tc>
      </w:tr>
      <w:tr w:rsidR="00D3468A" w:rsidRPr="002B5D79" w14:paraId="5A06D93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348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ic! At The Disco - Hallelujah</w:t>
            </w:r>
          </w:p>
        </w:tc>
      </w:tr>
      <w:tr w:rsidR="00D3468A" w:rsidRPr="002B5D79" w14:paraId="3B643CF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049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ly Rae Jepson - I Really Like You</w:t>
            </w:r>
          </w:p>
        </w:tc>
      </w:tr>
      <w:tr w:rsidR="00D3468A" w:rsidRPr="002B5D79" w14:paraId="48AE3BF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A71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rlie Byrd and Stan Getz - Jazz Samba</w:t>
            </w:r>
          </w:p>
        </w:tc>
      </w:tr>
      <w:tr w:rsidR="00D3468A" w:rsidRPr="002B5D79" w14:paraId="2EB944C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D41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vorak - Serenade for Strings</w:t>
            </w:r>
          </w:p>
        </w:tc>
      </w:tr>
      <w:tr w:rsidR="00D3468A" w:rsidRPr="002B5D79" w14:paraId="68D4894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B9B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d Hot Chili Peppers - Wet Sand</w:t>
            </w:r>
          </w:p>
        </w:tc>
      </w:tr>
      <w:tr w:rsidR="00D3468A" w:rsidRPr="002B5D79" w14:paraId="3F0BD9E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726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lash - Rudie Can’t Fail</w:t>
            </w:r>
          </w:p>
        </w:tc>
      </w:tr>
      <w:tr w:rsidR="00D3468A" w:rsidRPr="002B5D79" w14:paraId="4787754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F9E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rfjan Stevens - Chicago</w:t>
            </w:r>
          </w:p>
        </w:tc>
      </w:tr>
      <w:tr w:rsidR="00D3468A" w:rsidRPr="002B5D79" w14:paraId="63734FF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F48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m T Hall - Old Dogs; Children; Watermelon Wine</w:t>
            </w:r>
          </w:p>
        </w:tc>
      </w:tr>
      <w:tr w:rsidR="00D3468A" w:rsidRPr="002B5D79" w14:paraId="24BA79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3CD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ohn Lennon - Imagine </w:t>
            </w:r>
          </w:p>
        </w:tc>
      </w:tr>
      <w:tr w:rsidR="00D3468A" w:rsidRPr="002B5D79" w14:paraId="5ED7609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CC2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ica Freas – Young (LP)</w:t>
            </w:r>
          </w:p>
        </w:tc>
      </w:tr>
      <w:tr w:rsidR="00D3468A" w:rsidRPr="002B5D79" w14:paraId="7446DE1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313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chael Collins (Irish trad.) - My Lagan Love</w:t>
            </w:r>
          </w:p>
        </w:tc>
      </w:tr>
      <w:tr w:rsidR="00D3468A" w:rsidRPr="002B5D79" w14:paraId="065A059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699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ri Amos - Tear in Your Hand</w:t>
            </w:r>
          </w:p>
        </w:tc>
      </w:tr>
      <w:tr w:rsidR="00D3468A" w:rsidRPr="002B5D79" w14:paraId="72F9E4E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917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enn Miller - Nightingale Sang In Berkeley Square</w:t>
            </w:r>
          </w:p>
        </w:tc>
      </w:tr>
      <w:tr w:rsidR="00D3468A" w:rsidRPr="002B5D79" w14:paraId="147872D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7DD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els - Novacaine for the Soul</w:t>
            </w:r>
          </w:p>
        </w:tc>
      </w:tr>
      <w:tr w:rsidR="00D3468A" w:rsidRPr="002B5D79" w14:paraId="4A0DF28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F5A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ina - Here with Me</w:t>
            </w:r>
          </w:p>
        </w:tc>
      </w:tr>
      <w:tr w:rsidR="00D3468A" w:rsidRPr="002B5D79" w14:paraId="0EDF405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467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 Party - The Pioneers</w:t>
            </w:r>
          </w:p>
        </w:tc>
      </w:tr>
      <w:tr w:rsidR="00D3468A" w:rsidRPr="002B5D79" w14:paraId="29737C8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F04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Verve - Bittersweet Symphony</w:t>
            </w:r>
          </w:p>
        </w:tc>
      </w:tr>
      <w:tr w:rsidR="00D3468A" w:rsidRPr="002B5D79" w14:paraId="1659873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6C7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belius - Symphony No. 1</w:t>
            </w:r>
          </w:p>
        </w:tc>
      </w:tr>
      <w:tr w:rsidR="00D3468A" w:rsidRPr="002B5D79" w14:paraId="4CC307C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2F9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ate Bush - Hounds of Love</w:t>
            </w:r>
          </w:p>
        </w:tc>
      </w:tr>
      <w:tr w:rsidR="00D3468A" w:rsidRPr="002B5D79" w14:paraId="2510078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44A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 lot of 90's music</w:t>
            </w:r>
          </w:p>
        </w:tc>
      </w:tr>
      <w:tr w:rsidR="00D3468A" w:rsidRPr="002B5D79" w14:paraId="7EECCED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6A8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 - Wondrous Stories</w:t>
            </w:r>
          </w:p>
        </w:tc>
      </w:tr>
      <w:tr w:rsidR="00D3468A" w:rsidRPr="002B5D79" w14:paraId="6D169A7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6D5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ne Inch Nails - We're in This Together</w:t>
            </w:r>
          </w:p>
        </w:tc>
      </w:tr>
      <w:tr w:rsidR="00D3468A" w:rsidRPr="002B5D79" w14:paraId="39A3E64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792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Beach Boys - Good Vibrations </w:t>
            </w:r>
          </w:p>
        </w:tc>
      </w:tr>
      <w:tr w:rsidR="00D3468A" w:rsidRPr="002B5D79" w14:paraId="607648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960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lash - London Calling</w:t>
            </w:r>
          </w:p>
        </w:tc>
      </w:tr>
      <w:tr w:rsidR="00D3468A" w:rsidRPr="002B5D79" w14:paraId="683EAC4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452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ps - 5, 6, 7, 8</w:t>
            </w:r>
          </w:p>
        </w:tc>
      </w:tr>
      <w:tr w:rsidR="00D3468A" w:rsidRPr="002B5D79" w14:paraId="5C286A2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D67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each - Fatherless</w:t>
            </w:r>
          </w:p>
        </w:tc>
      </w:tr>
      <w:tr w:rsidR="00D3468A" w:rsidRPr="002B5D79" w14:paraId="23DEBCA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285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NNY - Nothing (Original Mix)</w:t>
            </w:r>
          </w:p>
        </w:tc>
      </w:tr>
      <w:tr w:rsidR="00D3468A" w:rsidRPr="002B5D79" w14:paraId="0B0074D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B9E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ne Inch Nails - Terrible Lie</w:t>
            </w:r>
          </w:p>
        </w:tc>
      </w:tr>
      <w:tr w:rsidR="00D3468A" w:rsidRPr="002B5D79" w14:paraId="4E74D8C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00A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ple Minds - Alive and Kicking</w:t>
            </w:r>
          </w:p>
        </w:tc>
      </w:tr>
      <w:tr w:rsidR="00D3468A" w:rsidRPr="002B5D79" w14:paraId="39EFCDD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741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ever Girl - Elm</w:t>
            </w:r>
          </w:p>
        </w:tc>
      </w:tr>
      <w:tr w:rsidR="00D3468A" w:rsidRPr="002B5D79" w14:paraId="799673D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47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e Gees - You Win Again</w:t>
            </w:r>
          </w:p>
        </w:tc>
      </w:tr>
      <w:tr w:rsidR="00D3468A" w:rsidRPr="002B5D79" w14:paraId="7D43C58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B89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a Lynn - We'll Meet Again</w:t>
            </w:r>
          </w:p>
        </w:tc>
      </w:tr>
      <w:tr w:rsidR="00D3468A" w:rsidRPr="002B5D79" w14:paraId="40219AC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BBF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eetwood Mac - Dreams</w:t>
            </w:r>
          </w:p>
        </w:tc>
      </w:tr>
      <w:tr w:rsidR="00D3468A" w:rsidRPr="002B5D79" w14:paraId="567D489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6AC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ton Nascimento - Travessia</w:t>
            </w:r>
          </w:p>
        </w:tc>
      </w:tr>
      <w:tr w:rsidR="00D3468A" w:rsidRPr="002B5D79" w14:paraId="79B5475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787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avid Bowie - Wild is the Wind </w:t>
            </w:r>
          </w:p>
        </w:tc>
      </w:tr>
      <w:tr w:rsidR="00D3468A" w:rsidRPr="002B5D79" w14:paraId="54294BB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CEB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stav Holst - Ave María</w:t>
            </w:r>
          </w:p>
        </w:tc>
      </w:tr>
      <w:tr w:rsidR="00D3468A" w:rsidRPr="002B5D79" w14:paraId="7F3BC3A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AF8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rung Pojok (Tradition Indonesian Gamelan, Ndangdhut)</w:t>
            </w:r>
          </w:p>
        </w:tc>
      </w:tr>
      <w:tr w:rsidR="00D3468A" w:rsidRPr="002B5D79" w14:paraId="1634485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A4B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m Buckley - Song to the Siren</w:t>
            </w:r>
          </w:p>
        </w:tc>
      </w:tr>
      <w:tr w:rsidR="00D3468A" w:rsidRPr="002B5D79" w14:paraId="27E2BE3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C96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 Demarco - Preoccupied</w:t>
            </w:r>
          </w:p>
        </w:tc>
      </w:tr>
      <w:tr w:rsidR="00D3468A" w:rsidRPr="002B5D79" w14:paraId="38AD96B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444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Rhythm Method - Something for the Weekend</w:t>
            </w:r>
          </w:p>
        </w:tc>
      </w:tr>
      <w:tr w:rsidR="00D3468A" w:rsidRPr="002B5D79" w14:paraId="7E5F1D9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970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erhunter - Microcastle (whole album)</w:t>
            </w:r>
          </w:p>
        </w:tc>
      </w:tr>
      <w:tr w:rsidR="00D3468A" w:rsidRPr="002B5D79" w14:paraId="3786A68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657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hlete - Wires; Danny L Harle - Broken Flowers; Red Hot Chilli Peppers - Can't Stop</w:t>
            </w:r>
          </w:p>
        </w:tc>
      </w:tr>
      <w:tr w:rsidR="00D3468A" w:rsidRPr="002B5D79" w14:paraId="57721BB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246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elli - Violin Sonata Op 6, C Major</w:t>
            </w:r>
          </w:p>
        </w:tc>
      </w:tr>
      <w:tr w:rsidR="00D3468A" w:rsidRPr="002B5D79" w14:paraId="0D1DF5C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75E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bussy - String Quartet</w:t>
            </w:r>
          </w:p>
        </w:tc>
      </w:tr>
      <w:tr w:rsidR="00D3468A" w:rsidRPr="002B5D79" w14:paraId="6AC18B9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015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hmaninov - Symphony no. 2</w:t>
            </w:r>
          </w:p>
        </w:tc>
      </w:tr>
      <w:tr w:rsidR="00D3468A" w:rsidRPr="002B5D79" w14:paraId="0500CC5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1F4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nie Lennox</w:t>
            </w:r>
          </w:p>
        </w:tc>
      </w:tr>
      <w:tr w:rsidR="00D3468A" w:rsidRPr="002B5D79" w14:paraId="6769ED0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445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ry The Night - Lady Gaga</w:t>
            </w:r>
          </w:p>
        </w:tc>
      </w:tr>
      <w:tr w:rsidR="00D3468A" w:rsidRPr="002B5D79" w14:paraId="22B5FE8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6E6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fjan Stevens - Futile Devices</w:t>
            </w:r>
          </w:p>
        </w:tc>
      </w:tr>
      <w:tr w:rsidR="00D3468A" w:rsidRPr="002B5D79" w14:paraId="7238902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086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ald Finzi - Eclogue for Piano and Strings</w:t>
            </w:r>
          </w:p>
        </w:tc>
      </w:tr>
      <w:tr w:rsidR="00D3468A" w:rsidRPr="002B5D79" w14:paraId="24FAA2C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58B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-ha – Take On Me</w:t>
            </w:r>
          </w:p>
        </w:tc>
      </w:tr>
      <w:tr w:rsidR="00D3468A" w:rsidRPr="002B5D79" w14:paraId="3249301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2E0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hn Williams - Harry Potter and the Philosophers Stone Soundtrack</w:t>
            </w:r>
          </w:p>
        </w:tc>
      </w:tr>
      <w:tr w:rsidR="00D3468A" w:rsidRPr="002B5D79" w14:paraId="4DBEFBC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882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e Goddard - Music is the Answer</w:t>
            </w:r>
          </w:p>
        </w:tc>
      </w:tr>
      <w:tr w:rsidR="00D3468A" w:rsidRPr="002B5D79" w14:paraId="4FB8C08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248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es Davis &amp; John Coltrane - Oleo</w:t>
            </w:r>
          </w:p>
        </w:tc>
      </w:tr>
      <w:tr w:rsidR="00D3468A" w:rsidRPr="002B5D79" w14:paraId="7EDC4E9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0BE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n Morrison - Moondance</w:t>
            </w:r>
          </w:p>
        </w:tc>
      </w:tr>
      <w:tr w:rsidR="00D3468A" w:rsidRPr="002B5D79" w14:paraId="61FDB44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2D8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more - Riot; Brand New Eyes (albums)</w:t>
            </w:r>
          </w:p>
        </w:tc>
      </w:tr>
      <w:tr w:rsidR="00D3468A" w:rsidRPr="002B5D79" w14:paraId="6DE6790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956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ris Vian - Le Déserteur</w:t>
            </w:r>
          </w:p>
        </w:tc>
      </w:tr>
      <w:tr w:rsidR="00D3468A" w:rsidRPr="002B5D79" w14:paraId="55B0958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A44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d Astaire - The Way You Look Tonight</w:t>
            </w:r>
          </w:p>
        </w:tc>
      </w:tr>
      <w:tr w:rsidR="00D3468A" w:rsidRPr="002B5D79" w14:paraId="5241042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1BA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 Tempest - People's Faces</w:t>
            </w:r>
          </w:p>
        </w:tc>
      </w:tr>
      <w:tr w:rsidR="00D3468A" w:rsidRPr="002B5D79" w14:paraId="28CD96C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540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e Impala - Half Full Glass Of Wine</w:t>
            </w:r>
          </w:p>
        </w:tc>
      </w:tr>
      <w:tr w:rsidR="00D3468A" w:rsidRPr="002B5D79" w14:paraId="7EACB17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DCC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eyes Blood - Wild Time </w:t>
            </w:r>
          </w:p>
        </w:tc>
      </w:tr>
      <w:tr w:rsidR="00D3468A" w:rsidRPr="002B5D79" w14:paraId="28170CD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DC8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ah Jones - Come Away With Me</w:t>
            </w:r>
          </w:p>
        </w:tc>
      </w:tr>
      <w:tr w:rsidR="00D3468A" w:rsidRPr="002B5D79" w14:paraId="07F7415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E14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1975; Mahler Symphonies; Bruch - Violin Concerto</w:t>
            </w:r>
          </w:p>
        </w:tc>
      </w:tr>
      <w:tr w:rsidR="00D3468A" w:rsidRPr="002B5D79" w14:paraId="08A664B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251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B King</w:t>
            </w:r>
          </w:p>
        </w:tc>
      </w:tr>
      <w:tr w:rsidR="00D3468A" w:rsidRPr="002B5D79" w14:paraId="4DF6E6A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57A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unt Kimbie - Made to Stray</w:t>
            </w:r>
          </w:p>
        </w:tc>
      </w:tr>
      <w:tr w:rsidR="00D3468A" w:rsidRPr="002B5D79" w14:paraId="32DEDF7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830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gar - Nimrod from 'Enigma Variations'</w:t>
            </w:r>
          </w:p>
        </w:tc>
      </w:tr>
      <w:tr w:rsidR="00D3468A" w:rsidRPr="002B5D79" w14:paraId="5D3FCBB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A0F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vie Wonder - Another Star</w:t>
            </w:r>
          </w:p>
        </w:tc>
      </w:tr>
      <w:tr w:rsidR="00D3468A" w:rsidRPr="002B5D79" w14:paraId="1E1857B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57E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amingods - Majesty (album)</w:t>
            </w:r>
          </w:p>
        </w:tc>
      </w:tr>
      <w:tr w:rsidR="00D3468A" w:rsidRPr="002B5D79" w14:paraId="7E7170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1D4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ym Class Heroes - Clothes Off!; Bloc Party - Mercury</w:t>
            </w:r>
          </w:p>
        </w:tc>
      </w:tr>
      <w:tr w:rsidR="00D3468A" w:rsidRPr="002B5D79" w14:paraId="2DD7547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E8C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sis - Who Feels Love</w:t>
            </w:r>
          </w:p>
        </w:tc>
      </w:tr>
      <w:tr w:rsidR="00D3468A" w:rsidRPr="002B5D79" w14:paraId="4AED44F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27B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Lightening Seeds - Life of Riley</w:t>
            </w:r>
          </w:p>
        </w:tc>
      </w:tr>
      <w:tr w:rsidR="00D3468A" w:rsidRPr="002B5D79" w14:paraId="1A4530F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750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.O.S Band - Have it Your Way</w:t>
            </w:r>
          </w:p>
        </w:tc>
      </w:tr>
      <w:tr w:rsidR="00D3468A" w:rsidRPr="002B5D79" w14:paraId="0413C63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0A2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onard Cohen - Suzanne; Like a Bird on a Wire</w:t>
            </w:r>
          </w:p>
        </w:tc>
      </w:tr>
      <w:tr w:rsidR="00D3468A" w:rsidRPr="002B5D79" w14:paraId="00B63DB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5D6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eatles - Here Comes the Sun</w:t>
            </w:r>
          </w:p>
        </w:tc>
      </w:tr>
      <w:tr w:rsidR="00D3468A" w:rsidRPr="002B5D79" w14:paraId="64F720E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4E8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verpool Scene - Percy Paslow's Hampster farm </w:t>
            </w:r>
          </w:p>
        </w:tc>
      </w:tr>
      <w:tr w:rsidR="00D3468A" w:rsidRPr="002B5D79" w14:paraId="04A7D6F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631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 Swingle Singers - Fugue en Re Mineur (from Jazz Sebastien Bach)</w:t>
            </w:r>
          </w:p>
        </w:tc>
      </w:tr>
      <w:tr w:rsidR="00D3468A" w:rsidRPr="002B5D79" w14:paraId="0C7CC9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27E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h Nielson Chapman - I Find Your Love</w:t>
            </w:r>
          </w:p>
        </w:tc>
      </w:tr>
      <w:tr w:rsidR="00D3468A" w:rsidRPr="002B5D79" w14:paraId="7A729C6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D55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rea Begley- Latch</w:t>
            </w:r>
          </w:p>
        </w:tc>
      </w:tr>
      <w:tr w:rsidR="00D3468A" w:rsidRPr="002B5D79" w14:paraId="2BF9ABB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1D2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ry and The Pacemakers - You’ll Never Walk Alone</w:t>
            </w:r>
          </w:p>
        </w:tc>
      </w:tr>
      <w:tr w:rsidR="00D3468A" w:rsidRPr="002B5D79" w14:paraId="4B40770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CAE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h - Mass in B minor</w:t>
            </w:r>
          </w:p>
        </w:tc>
      </w:tr>
      <w:tr w:rsidR="00D3468A" w:rsidRPr="002B5D79" w14:paraId="4FBC944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239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u Reed - Sad Song</w:t>
            </w:r>
          </w:p>
        </w:tc>
      </w:tr>
      <w:tr w:rsidR="00D3468A" w:rsidRPr="002B5D79" w14:paraId="510E6AB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212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bert Fripp - North Star</w:t>
            </w:r>
          </w:p>
        </w:tc>
      </w:tr>
      <w:tr w:rsidR="00D3468A" w:rsidRPr="002B5D79" w14:paraId="017B9D0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073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chard Strauss, Jessye Norman - Four Last Songs</w:t>
            </w:r>
          </w:p>
        </w:tc>
      </w:tr>
      <w:tr w:rsidR="00D3468A" w:rsidRPr="002B5D79" w14:paraId="309C942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CDE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diohead - My Iron Lung (Glastonbury 1997)</w:t>
            </w:r>
          </w:p>
        </w:tc>
      </w:tr>
      <w:tr w:rsidR="00D3468A" w:rsidRPr="002B5D79" w14:paraId="0B609ED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65A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ki Minaj</w:t>
            </w:r>
          </w:p>
        </w:tc>
      </w:tr>
      <w:tr w:rsidR="00D3468A" w:rsidRPr="002B5D79" w14:paraId="2AF5191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7CC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pleton - Don't Worry</w:t>
            </w:r>
          </w:p>
        </w:tc>
      </w:tr>
      <w:tr w:rsidR="00D3468A" w:rsidRPr="002B5D79" w14:paraId="216B06D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FEB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ristina Perri - A Thousand Years </w:t>
            </w:r>
          </w:p>
        </w:tc>
      </w:tr>
      <w:tr w:rsidR="00D3468A" w:rsidRPr="002B5D79" w14:paraId="5E0A5F0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0DD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nny Rollins - Wail March (from Blue Note Vol. 2)</w:t>
            </w:r>
          </w:p>
        </w:tc>
      </w:tr>
      <w:tr w:rsidR="00D3468A" w:rsidRPr="002B5D79" w14:paraId="718C1BD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E7F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kbuster</w:t>
            </w:r>
          </w:p>
        </w:tc>
      </w:tr>
      <w:tr w:rsidR="00D3468A" w:rsidRPr="002B5D79" w14:paraId="422C5E1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EB0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atharine McPhee - She Used to be Mine (from The Waitress)</w:t>
            </w:r>
          </w:p>
        </w:tc>
      </w:tr>
      <w:tr w:rsidR="00D3468A" w:rsidRPr="002B5D79" w14:paraId="4EB2E0B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279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Christ Alone (Hymn)</w:t>
            </w:r>
          </w:p>
        </w:tc>
      </w:tr>
      <w:tr w:rsidR="00D3468A" w:rsidRPr="002B5D79" w14:paraId="0EF9017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896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dplay</w:t>
            </w:r>
          </w:p>
        </w:tc>
      </w:tr>
      <w:tr w:rsidR="00D3468A" w:rsidRPr="002B5D79" w14:paraId="672F21C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67D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ink 182 - Asthenia</w:t>
            </w:r>
          </w:p>
        </w:tc>
      </w:tr>
      <w:tr w:rsidR="00D3468A" w:rsidRPr="002B5D79" w14:paraId="4B3F675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051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MS Gothic" w:cs="Times New Roman"/>
                <w:color w:val="000000"/>
                <w:sz w:val="20"/>
                <w:szCs w:val="20"/>
                <w:lang w:eastAsia="en-GB"/>
              </w:rPr>
              <w:t>落日</w:t>
            </w:r>
            <w:r w:rsidRPr="002B5D79">
              <w:rPr>
                <w:rFonts w:eastAsia="Microsoft JhengHei" w:cs="Times New Roman"/>
                <w:color w:val="000000"/>
                <w:sz w:val="20"/>
                <w:szCs w:val="20"/>
                <w:lang w:eastAsia="en-GB"/>
              </w:rPr>
              <w:t>飞车</w:t>
            </w:r>
            <w:r w:rsidRPr="002B5D79">
              <w:rPr>
                <w:rFonts w:eastAsia="Microsoft JhengHe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My Jinji</w:t>
            </w:r>
          </w:p>
        </w:tc>
      </w:tr>
      <w:tr w:rsidR="00D3468A" w:rsidRPr="002B5D79" w14:paraId="0D797E7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72B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ur Tet - Lush</w:t>
            </w:r>
          </w:p>
        </w:tc>
      </w:tr>
      <w:tr w:rsidR="00D3468A" w:rsidRPr="002B5D79" w14:paraId="73D175F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817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valdi - Gloria</w:t>
            </w:r>
          </w:p>
        </w:tc>
      </w:tr>
      <w:tr w:rsidR="00D3468A" w:rsidRPr="002B5D79" w14:paraId="420ECB5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665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e Moved Through the Fair (Traditional Irish folk song)</w:t>
            </w:r>
          </w:p>
        </w:tc>
      </w:tr>
      <w:tr w:rsidR="00D3468A" w:rsidRPr="002B5D79" w14:paraId="03F1236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7C0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Dark Sidd of the Moon</w:t>
            </w:r>
          </w:p>
        </w:tc>
      </w:tr>
      <w:tr w:rsidR="00D3468A" w:rsidRPr="002B5D79" w14:paraId="0C29BFD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107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ran Duran - Rio (album); Seven and the Ragged Tiger (album)</w:t>
            </w:r>
          </w:p>
        </w:tc>
      </w:tr>
      <w:tr w:rsidR="00D3468A" w:rsidRPr="002B5D79" w14:paraId="5B4CFD8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377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sign for Life - Manic Street Preachers </w:t>
            </w:r>
          </w:p>
        </w:tc>
      </w:tr>
      <w:tr w:rsidR="00D3468A" w:rsidRPr="002B5D79" w14:paraId="3A6C293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762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lon Lân (Welsh Traditional)</w:t>
            </w:r>
          </w:p>
        </w:tc>
      </w:tr>
      <w:tr w:rsidR="00D3468A" w:rsidRPr="002B5D79" w14:paraId="5581967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9FD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80’s playlist</w:t>
            </w:r>
          </w:p>
        </w:tc>
      </w:tr>
      <w:tr w:rsidR="00D3468A" w:rsidRPr="002B5D79" w14:paraId="2C24701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C57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s of the Stone Age - No-one Knows</w:t>
            </w:r>
          </w:p>
        </w:tc>
      </w:tr>
      <w:tr w:rsidR="00D3468A" w:rsidRPr="002B5D79" w14:paraId="5B42E48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2B3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hmaninov - Piano Concerto no. 2</w:t>
            </w:r>
          </w:p>
        </w:tc>
      </w:tr>
      <w:tr w:rsidR="00D3468A" w:rsidRPr="002B5D79" w14:paraId="02A5731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D91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zart - Marriage of Figaro, Act 2 finale, ‘Conoscete, signor Figaro’</w:t>
            </w:r>
          </w:p>
        </w:tc>
      </w:tr>
      <w:tr w:rsidR="00D3468A" w:rsidRPr="002B5D79" w14:paraId="37DB3D3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F96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immy Eat World - The Middle; Jeff Buckley - Hallelujah; Feeder - Just a Day</w:t>
            </w:r>
          </w:p>
        </w:tc>
      </w:tr>
      <w:tr w:rsidR="00D3468A" w:rsidRPr="002B5D79" w14:paraId="67DFD94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F15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Waterboys - This is the Sea</w:t>
            </w:r>
          </w:p>
        </w:tc>
      </w:tr>
      <w:tr w:rsidR="00D3468A" w:rsidRPr="002B5D79" w14:paraId="1C286D2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025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asha Beddingfield - Unwritten</w:t>
            </w:r>
          </w:p>
        </w:tc>
      </w:tr>
      <w:tr w:rsidR="00D3468A" w:rsidRPr="002B5D79" w14:paraId="0ACE8F6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9D4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stas - Medicine; John Brion - Strings That Tie to You; Radiohead - reminder; Muse - Shine</w:t>
            </w:r>
          </w:p>
        </w:tc>
      </w:tr>
      <w:tr w:rsidR="00D3468A" w:rsidRPr="002B5D79" w14:paraId="4E6E414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176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arpenters - Yesterday Once More</w:t>
            </w:r>
          </w:p>
        </w:tc>
      </w:tr>
      <w:tr w:rsidR="00D3468A" w:rsidRPr="002B5D79" w14:paraId="67DDD52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147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Killers - Mr Brightside </w:t>
            </w:r>
          </w:p>
        </w:tc>
      </w:tr>
      <w:tr w:rsidR="00D3468A" w:rsidRPr="002B5D79" w14:paraId="5207A02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250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st India Youth - Dripping Down</w:t>
            </w:r>
          </w:p>
        </w:tc>
      </w:tr>
      <w:tr w:rsidR="00D3468A" w:rsidRPr="002B5D79" w14:paraId="0A4D26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3EB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Fly- Room on the Third Floor</w:t>
            </w:r>
          </w:p>
        </w:tc>
      </w:tr>
      <w:tr w:rsidR="00D3468A" w:rsidRPr="002B5D79" w14:paraId="7DCBF6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B56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Offspring - Pay The Man</w:t>
            </w:r>
          </w:p>
        </w:tc>
      </w:tr>
      <w:tr w:rsidR="00D3468A" w:rsidRPr="002B5D79" w14:paraId="7B2906D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98E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itney Spears - Toxic</w:t>
            </w:r>
          </w:p>
        </w:tc>
      </w:tr>
      <w:tr w:rsidR="00D3468A" w:rsidRPr="002B5D79" w14:paraId="4C1770A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5AA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awn Mendes - Stitches</w:t>
            </w:r>
          </w:p>
        </w:tc>
      </w:tr>
      <w:tr w:rsidR="00D3468A" w:rsidRPr="00C00BD7" w14:paraId="202E783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116E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Richi e Poveri - Sarà Perché Ti Amo</w:t>
            </w:r>
          </w:p>
        </w:tc>
      </w:tr>
      <w:tr w:rsidR="00D3468A" w:rsidRPr="002B5D79" w14:paraId="4C15463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766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d Zeppelin - The Lemon Song</w:t>
            </w:r>
          </w:p>
        </w:tc>
      </w:tr>
      <w:tr w:rsidR="00D3468A" w:rsidRPr="002B5D79" w14:paraId="6E76F40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C50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ge Against the Machine - Zabriskie Point (album)</w:t>
            </w:r>
          </w:p>
        </w:tc>
      </w:tr>
      <w:tr w:rsidR="00D3468A" w:rsidRPr="002B5D79" w14:paraId="20B7889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BEF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vin Rudolf ft. Lil Wayne - Let it Rock</w:t>
            </w:r>
          </w:p>
        </w:tc>
      </w:tr>
      <w:tr w:rsidR="00D3468A" w:rsidRPr="002B5D79" w14:paraId="3908D7B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CCF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rid S - Hurts So Good</w:t>
            </w:r>
          </w:p>
        </w:tc>
      </w:tr>
      <w:tr w:rsidR="00D3468A" w:rsidRPr="002B5D79" w14:paraId="59F0596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BF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ic Whitacre - Glow</w:t>
            </w:r>
          </w:p>
        </w:tc>
      </w:tr>
      <w:tr w:rsidR="00D3468A" w:rsidRPr="002B5D79" w14:paraId="39ECB59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5B2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Music, Sophie, Danny L Harle; Yamaneko - Pixel Wave Embrace (album), Ryuichi Sakamoto</w:t>
            </w:r>
          </w:p>
        </w:tc>
      </w:tr>
      <w:tr w:rsidR="00D3468A" w:rsidRPr="002B5D79" w14:paraId="2BE891F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4F2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mte - New York</w:t>
            </w:r>
          </w:p>
        </w:tc>
      </w:tr>
      <w:tr w:rsidR="00D3468A" w:rsidRPr="002B5D79" w14:paraId="11521F7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5BB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rde - Green light</w:t>
            </w:r>
          </w:p>
        </w:tc>
      </w:tr>
      <w:tr w:rsidR="00D3468A" w:rsidRPr="002B5D79" w14:paraId="42E1ACD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397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ves Tumor - Limerence</w:t>
            </w:r>
          </w:p>
        </w:tc>
      </w:tr>
      <w:tr w:rsidR="00D3468A" w:rsidRPr="002B5D79" w14:paraId="4A63125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B46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 Bush</w:t>
            </w:r>
          </w:p>
        </w:tc>
      </w:tr>
      <w:tr w:rsidR="00D3468A" w:rsidRPr="002B5D79" w14:paraId="3E824E3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403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liam Harris - Bring Us, O Lord God</w:t>
            </w:r>
          </w:p>
        </w:tc>
      </w:tr>
      <w:tr w:rsidR="00D3468A" w:rsidRPr="002B5D79" w14:paraId="7568345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CF6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opin - Nocturne no. 13</w:t>
            </w:r>
          </w:p>
        </w:tc>
      </w:tr>
      <w:tr w:rsidR="00D3468A" w:rsidRPr="002B5D79" w14:paraId="4BDE242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63E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el Big Fish - Take On Me </w:t>
            </w:r>
          </w:p>
        </w:tc>
      </w:tr>
      <w:tr w:rsidR="00D3468A" w:rsidRPr="002B5D79" w14:paraId="0208C21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DAF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o Fighters</w:t>
            </w:r>
          </w:p>
        </w:tc>
      </w:tr>
      <w:tr w:rsidR="00D3468A" w:rsidRPr="002B5D79" w14:paraId="2EF6DD9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EB7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rew Lloyd Webber - Potiphar (from Joseph and the Amazing Technicolour Dreamcoat)</w:t>
            </w:r>
          </w:p>
        </w:tc>
      </w:tr>
      <w:tr w:rsidR="00D3468A" w:rsidRPr="002B5D79" w14:paraId="180A57A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BEC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b Marley Trenchtown Rock</w:t>
            </w:r>
          </w:p>
        </w:tc>
      </w:tr>
      <w:tr w:rsidR="00D3468A" w:rsidRPr="002B5D79" w14:paraId="7CEA3C0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565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kstreet Boys- I want it that way</w:t>
            </w:r>
          </w:p>
        </w:tc>
      </w:tr>
      <w:tr w:rsidR="00D3468A" w:rsidRPr="002B5D79" w14:paraId="5E0CD0A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562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ur Tet - Lush</w:t>
            </w:r>
          </w:p>
        </w:tc>
      </w:tr>
      <w:tr w:rsidR="00D3468A" w:rsidRPr="002B5D79" w14:paraId="057F8C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0AA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st Frequencies - Are You With Me</w:t>
            </w:r>
          </w:p>
        </w:tc>
      </w:tr>
      <w:tr w:rsidR="00D3468A" w:rsidRPr="002B5D79" w14:paraId="067E3A9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BB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BA</w:t>
            </w:r>
          </w:p>
        </w:tc>
      </w:tr>
      <w:tr w:rsidR="00D3468A" w:rsidRPr="002B5D79" w14:paraId="3C0B678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285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enn Miller - String of Pearls</w:t>
            </w:r>
          </w:p>
        </w:tc>
      </w:tr>
      <w:tr w:rsidR="00D3468A" w:rsidRPr="00C00BD7" w14:paraId="24AB8B9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9309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Faure - Cantique de Jean Racine</w:t>
            </w:r>
          </w:p>
        </w:tc>
      </w:tr>
      <w:tr w:rsidR="00D3468A" w:rsidRPr="002B5D79" w14:paraId="46DEFA1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4EE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vel - Daphnis &amp; Chloe</w:t>
            </w:r>
          </w:p>
        </w:tc>
      </w:tr>
      <w:tr w:rsidR="00D3468A" w:rsidRPr="002B5D79" w14:paraId="070B2DF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56C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zart - Sinfonia Concertante for Violin and VIola</w:t>
            </w:r>
          </w:p>
        </w:tc>
      </w:tr>
      <w:tr w:rsidR="00D3468A" w:rsidRPr="002B5D79" w14:paraId="48A116E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7D2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haikovsky - Symphony no. 6</w:t>
            </w:r>
          </w:p>
        </w:tc>
      </w:tr>
      <w:tr w:rsidR="00D3468A" w:rsidRPr="002B5D79" w14:paraId="4CA07B7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D48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metana - Ma Vlast </w:t>
            </w:r>
          </w:p>
        </w:tc>
      </w:tr>
      <w:tr w:rsidR="00D3468A" w:rsidRPr="002B5D79" w14:paraId="626AE40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177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ia - Sibelius</w:t>
            </w:r>
          </w:p>
        </w:tc>
      </w:tr>
      <w:tr w:rsidR="00D3468A" w:rsidRPr="002B5D79" w14:paraId="581502F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0E0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y Parker Jr - Ghostbusters</w:t>
            </w:r>
          </w:p>
        </w:tc>
      </w:tr>
      <w:tr w:rsidR="00D3468A" w:rsidRPr="002B5D79" w14:paraId="6FE311C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DBC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 Bush - Army Dreamer</w:t>
            </w:r>
          </w:p>
        </w:tc>
      </w:tr>
      <w:tr w:rsidR="00D3468A" w:rsidRPr="002B5D79" w14:paraId="1E8225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C68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gar - Symphony no. 2</w:t>
            </w:r>
          </w:p>
        </w:tc>
      </w:tr>
      <w:tr w:rsidR="00D3468A" w:rsidRPr="002B5D79" w14:paraId="3F64D56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682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onard Cohen - Hallelujah</w:t>
            </w:r>
          </w:p>
        </w:tc>
      </w:tr>
      <w:tr w:rsidR="00D3468A" w:rsidRPr="002B5D79" w14:paraId="36C827A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2C8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onymous 4 - A Mass for the End of Time</w:t>
            </w:r>
          </w:p>
        </w:tc>
      </w:tr>
      <w:tr w:rsidR="00D3468A" w:rsidRPr="002B5D79" w14:paraId="039C671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587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ykah Badu - Drama</w:t>
            </w:r>
          </w:p>
        </w:tc>
      </w:tr>
      <w:tr w:rsidR="00D3468A" w:rsidRPr="002B5D79" w14:paraId="74B4C56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5DA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 Bush  - Wuthering Heights; Woman’s work; Running Up That Hill</w:t>
            </w:r>
          </w:p>
        </w:tc>
      </w:tr>
      <w:tr w:rsidR="00D3468A" w:rsidRPr="002B5D79" w14:paraId="19227D6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01C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ink-182 - I Miss You</w:t>
            </w:r>
          </w:p>
        </w:tc>
      </w:tr>
      <w:tr w:rsidR="00D3468A" w:rsidRPr="002B5D79" w14:paraId="378BC8E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664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 De Sorgo - A Mighty Fortress Is Our God (Arranged for Oboes)</w:t>
            </w:r>
          </w:p>
        </w:tc>
      </w:tr>
      <w:tr w:rsidR="00D3468A" w:rsidRPr="002B5D79" w14:paraId="6B241E2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33F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rry Rafferty - Baker Street </w:t>
            </w:r>
          </w:p>
        </w:tc>
      </w:tr>
      <w:tr w:rsidR="00D3468A" w:rsidRPr="002B5D79" w14:paraId="4C087C6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004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J Stone - We Do It</w:t>
            </w:r>
          </w:p>
        </w:tc>
      </w:tr>
      <w:tr w:rsidR="00D3468A" w:rsidRPr="002B5D79" w14:paraId="4EB72CD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839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ker Face - Lady Gaga</w:t>
            </w:r>
          </w:p>
        </w:tc>
      </w:tr>
      <w:tr w:rsidR="00D3468A" w:rsidRPr="002B5D79" w14:paraId="690477E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3C9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atus - Teenage Dirtbag</w:t>
            </w:r>
          </w:p>
        </w:tc>
      </w:tr>
      <w:tr w:rsidR="00D3468A" w:rsidRPr="002B5D79" w14:paraId="2DE53AC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775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s of March - Vehicle</w:t>
            </w:r>
          </w:p>
        </w:tc>
      </w:tr>
      <w:tr w:rsidR="00D3468A" w:rsidRPr="002B5D79" w14:paraId="77521D3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827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 Iver - re:Stacks</w:t>
            </w:r>
          </w:p>
        </w:tc>
      </w:tr>
      <w:tr w:rsidR="00D3468A" w:rsidRPr="002B5D79" w14:paraId="6002559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A91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werbirds - Northern Lights</w:t>
            </w:r>
          </w:p>
        </w:tc>
      </w:tr>
      <w:tr w:rsidR="00D3468A" w:rsidRPr="002B5D79" w14:paraId="3CC01B3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411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one Roses - Made of Stone</w:t>
            </w:r>
          </w:p>
        </w:tc>
      </w:tr>
      <w:tr w:rsidR="00D3468A" w:rsidRPr="002B5D79" w14:paraId="6DB6DE1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1E7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allica - So What (cover)</w:t>
            </w:r>
          </w:p>
        </w:tc>
      </w:tr>
      <w:tr w:rsidR="00D3468A" w:rsidRPr="002B5D79" w14:paraId="2AC6C90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210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ts of 80s music; Take That</w:t>
            </w:r>
          </w:p>
        </w:tc>
      </w:tr>
      <w:tr w:rsidR="00D3468A" w:rsidRPr="002B5D79" w14:paraId="3128D54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25C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ck Johnson - Better Together</w:t>
            </w:r>
          </w:p>
        </w:tc>
      </w:tr>
      <w:tr w:rsidR="00D3468A" w:rsidRPr="002B5D79" w14:paraId="42483DD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52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 - Your Love, It Lies</w:t>
            </w:r>
          </w:p>
        </w:tc>
      </w:tr>
      <w:tr w:rsidR="00D3468A" w:rsidRPr="002B5D79" w14:paraId="6F60A67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6FA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tloaf - I Would Do Anything For Love</w:t>
            </w:r>
          </w:p>
        </w:tc>
      </w:tr>
      <w:tr w:rsidR="00D3468A" w:rsidRPr="002B5D79" w14:paraId="10507C3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4D8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O - Mr Blue Sky</w:t>
            </w:r>
          </w:p>
        </w:tc>
      </w:tr>
      <w:tr w:rsidR="00D3468A" w:rsidRPr="002B5D79" w14:paraId="5BA231D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42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lton John - Captain Fantastic and the Brown Dirt Cowboys (album) </w:t>
            </w:r>
          </w:p>
        </w:tc>
      </w:tr>
      <w:tr w:rsidR="00D3468A" w:rsidRPr="002B5D79" w14:paraId="16F5FCC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06E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unting Crows - Round Here</w:t>
            </w:r>
          </w:p>
        </w:tc>
      </w:tr>
      <w:tr w:rsidR="00D3468A" w:rsidRPr="002B5D79" w14:paraId="4B28274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1F0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eith Michel - Captain Beaky </w:t>
            </w:r>
          </w:p>
        </w:tc>
      </w:tr>
      <w:tr w:rsidR="00D3468A" w:rsidRPr="002B5D79" w14:paraId="0D482B3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C3F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z</w:t>
            </w:r>
          </w:p>
        </w:tc>
      </w:tr>
      <w:tr w:rsidR="00D3468A" w:rsidRPr="002B5D79" w14:paraId="6DFBEBE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23C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la - Freed From Desire</w:t>
            </w:r>
          </w:p>
        </w:tc>
      </w:tr>
      <w:tr w:rsidR="00D3468A" w:rsidRPr="002B5D79" w14:paraId="4EF0649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8EC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am - Bad Boys</w:t>
            </w:r>
          </w:p>
        </w:tc>
      </w:tr>
      <w:tr w:rsidR="00D3468A" w:rsidRPr="002B5D79" w14:paraId="5932B92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289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y Davies - One More Time</w:t>
            </w:r>
          </w:p>
        </w:tc>
      </w:tr>
      <w:tr w:rsidR="00D3468A" w:rsidRPr="002B5D79" w14:paraId="2EAB082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9D9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ddy Holly - Rocking Around with Ollie Vee</w:t>
            </w:r>
          </w:p>
        </w:tc>
      </w:tr>
      <w:tr w:rsidR="00D3468A" w:rsidRPr="002B5D79" w14:paraId="02F747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0A9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zel O'Connor - Will you</w:t>
            </w:r>
          </w:p>
        </w:tc>
      </w:tr>
      <w:tr w:rsidR="00D3468A" w:rsidRPr="002B5D79" w14:paraId="098C298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3FB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re Do the Children Play - Cat Stevens</w:t>
            </w:r>
          </w:p>
        </w:tc>
      </w:tr>
      <w:tr w:rsidR="00D3468A" w:rsidRPr="002B5D79" w14:paraId="0BD63E3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B71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Adventures- Broken Land</w:t>
            </w:r>
          </w:p>
        </w:tc>
      </w:tr>
      <w:tr w:rsidR="00D3468A" w:rsidRPr="002B5D79" w14:paraId="5C08BC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073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a Jones - come away with me</w:t>
            </w:r>
          </w:p>
        </w:tc>
      </w:tr>
      <w:tr w:rsidR="00D3468A" w:rsidRPr="002B5D79" w14:paraId="0F902D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7CE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t Sunday night's broadcasts by radio station Wave 105, program called Teenage Kicks</w:t>
            </w:r>
          </w:p>
        </w:tc>
      </w:tr>
      <w:tr w:rsidR="00D3468A" w:rsidRPr="002B5D79" w14:paraId="4A7301C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555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ll Out Boy - Sugar, we're going down</w:t>
            </w:r>
          </w:p>
        </w:tc>
      </w:tr>
      <w:tr w:rsidR="00D3468A" w:rsidRPr="002B5D79" w14:paraId="6F39547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2B1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arl Jam - Even Flow</w:t>
            </w:r>
          </w:p>
        </w:tc>
      </w:tr>
      <w:tr w:rsidR="00D3468A" w:rsidRPr="002B5D79" w14:paraId="2FD7E54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330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b Seeger and the Silver Bullet Band - Hollywood Nights</w:t>
            </w:r>
          </w:p>
        </w:tc>
      </w:tr>
      <w:tr w:rsidR="00D3468A" w:rsidRPr="002B5D79" w14:paraId="2FEE99E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4B5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- Sound and Vision</w:t>
            </w:r>
          </w:p>
        </w:tc>
      </w:tr>
      <w:tr w:rsidR="00D3468A" w:rsidRPr="002B5D79" w14:paraId="56B9181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32F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olly Parton and Kenny Rogers - Islands in the Stream</w:t>
            </w:r>
          </w:p>
        </w:tc>
      </w:tr>
      <w:tr w:rsidR="00D3468A" w:rsidRPr="002B5D79" w14:paraId="0E5A2DD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5B1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ings can only get better - D:Ream</w:t>
            </w:r>
          </w:p>
        </w:tc>
      </w:tr>
      <w:tr w:rsidR="00D3468A" w:rsidRPr="002B5D79" w14:paraId="75CBCBC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934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tha Franklin - Think</w:t>
            </w:r>
          </w:p>
        </w:tc>
      </w:tr>
      <w:tr w:rsidR="00D3468A" w:rsidRPr="002B5D79" w14:paraId="4255BAD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BD8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am! - Wake Me Up Before You Go Go</w:t>
            </w:r>
          </w:p>
        </w:tc>
      </w:tr>
      <w:tr w:rsidR="00D3468A" w:rsidRPr="002B5D79" w14:paraId="50BFEC3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A42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a Lynn -White Cliffs of Dover</w:t>
            </w:r>
          </w:p>
        </w:tc>
      </w:tr>
      <w:tr w:rsidR="00D3468A" w:rsidRPr="002B5D79" w14:paraId="26444FC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2DA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oxette - Joyride </w:t>
            </w:r>
          </w:p>
        </w:tc>
      </w:tr>
      <w:tr w:rsidR="00D3468A" w:rsidRPr="002B5D79" w14:paraId="63BD8CF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754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nis Joplin - Little Girl Blue</w:t>
            </w:r>
          </w:p>
        </w:tc>
      </w:tr>
      <w:tr w:rsidR="00D3468A" w:rsidRPr="002B5D79" w14:paraId="189B97F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C2B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yan Adams - Summer of 69</w:t>
            </w:r>
          </w:p>
        </w:tc>
      </w:tr>
      <w:tr w:rsidR="00D3468A" w:rsidRPr="002B5D79" w14:paraId="0E08243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812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ero 7 - Simple Things (album)</w:t>
            </w:r>
          </w:p>
        </w:tc>
      </w:tr>
      <w:tr w:rsidR="00D3468A" w:rsidRPr="002B5D79" w14:paraId="5077DBC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2FE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se up from Hamilton; Halestorm – Heres’ To Us; Deep Blue Something -  Breakfast at Tiffany's</w:t>
            </w:r>
          </w:p>
        </w:tc>
      </w:tr>
      <w:tr w:rsidR="00D3468A" w:rsidRPr="002B5D79" w14:paraId="3D34DD0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5A5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ckhausen - Mittwoch Aus Licht</w:t>
            </w:r>
          </w:p>
        </w:tc>
      </w:tr>
      <w:tr w:rsidR="00D3468A" w:rsidRPr="002B5D79" w14:paraId="512E12F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2C9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hn Illsley - Never Told a Soul</w:t>
            </w:r>
          </w:p>
        </w:tc>
      </w:tr>
      <w:tr w:rsidR="00D3468A" w:rsidRPr="002B5D79" w14:paraId="11A69C2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687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sis - Invisible Touch</w:t>
            </w:r>
          </w:p>
        </w:tc>
      </w:tr>
      <w:tr w:rsidR="00D3468A" w:rsidRPr="002B5D79" w14:paraId="020AD3A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9F5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ry Moore - Parisienne Walkways</w:t>
            </w:r>
          </w:p>
        </w:tc>
      </w:tr>
      <w:tr w:rsidR="00D3468A" w:rsidRPr="002B5D79" w14:paraId="75FCD27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871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ult - Fire Woman</w:t>
            </w:r>
          </w:p>
        </w:tc>
      </w:tr>
      <w:tr w:rsidR="00D3468A" w:rsidRPr="002B5D79" w14:paraId="6B8EB38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8D2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di Thom - I Wish I Was a Punk Rocker; Simon and Garfunkel - The Boxer; and Israel Kamakawiwo’ole - Somewhere over the rainbow</w:t>
            </w:r>
          </w:p>
        </w:tc>
      </w:tr>
      <w:tr w:rsidR="00D3468A" w:rsidRPr="002B5D79" w14:paraId="274E4EC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A36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I Want to Break Free</w:t>
            </w:r>
          </w:p>
        </w:tc>
      </w:tr>
      <w:tr w:rsidR="00D3468A" w:rsidRPr="002B5D79" w14:paraId="54DCFAD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0B0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s soul music</w:t>
            </w:r>
          </w:p>
        </w:tc>
      </w:tr>
      <w:tr w:rsidR="00D3468A" w:rsidRPr="002B5D79" w14:paraId="0F9A6A0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871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o – Ticket to the Moon</w:t>
            </w:r>
          </w:p>
        </w:tc>
      </w:tr>
      <w:tr w:rsidR="00D3468A" w:rsidRPr="002B5D79" w14:paraId="71EEC52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242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jango Reinhardt</w:t>
            </w:r>
          </w:p>
        </w:tc>
      </w:tr>
      <w:tr w:rsidR="00D3468A" w:rsidRPr="002B5D79" w14:paraId="1AF4F1B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6DD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calyptica</w:t>
            </w:r>
          </w:p>
        </w:tc>
      </w:tr>
      <w:tr w:rsidR="00D3468A" w:rsidRPr="002B5D79" w14:paraId="4C8ECD0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175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in - Drops of Jupiter</w:t>
            </w:r>
          </w:p>
        </w:tc>
      </w:tr>
      <w:tr w:rsidR="00D3468A" w:rsidRPr="002B5D79" w14:paraId="0418E45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96F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ge Against the Machine - Know Your Enemy</w:t>
            </w:r>
          </w:p>
        </w:tc>
      </w:tr>
      <w:tr w:rsidR="00D3468A" w:rsidRPr="002B5D79" w14:paraId="58761EF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B5B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ran Duran - Save a Prayer</w:t>
            </w:r>
          </w:p>
        </w:tc>
      </w:tr>
      <w:tr w:rsidR="00D3468A" w:rsidRPr="002B5D79" w14:paraId="70EE274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D78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80s playlist</w:t>
            </w:r>
          </w:p>
        </w:tc>
      </w:tr>
      <w:tr w:rsidR="00D3468A" w:rsidRPr="002B5D79" w14:paraId="3662737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EB6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ness - It Must Be Love</w:t>
            </w:r>
          </w:p>
        </w:tc>
      </w:tr>
      <w:tr w:rsidR="00D3468A" w:rsidRPr="002B5D79" w14:paraId="2EED0A0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5EF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k Floyd - Shine on Crazy Diamond</w:t>
            </w:r>
          </w:p>
        </w:tc>
      </w:tr>
      <w:tr w:rsidR="00D3468A" w:rsidRPr="002B5D79" w14:paraId="653CDB3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24D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m 41 - In Too Deep</w:t>
            </w:r>
          </w:p>
        </w:tc>
      </w:tr>
      <w:tr w:rsidR="00D3468A" w:rsidRPr="002B5D79" w14:paraId="092E9CE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A78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rvana - Man Who Stole the World</w:t>
            </w:r>
          </w:p>
        </w:tc>
      </w:tr>
      <w:tr w:rsidR="00D3468A" w:rsidRPr="002B5D79" w14:paraId="785DE46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AF2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g Country - In a Big Country</w:t>
            </w:r>
          </w:p>
        </w:tc>
      </w:tr>
      <w:tr w:rsidR="00D3468A" w:rsidRPr="002B5D79" w14:paraId="748A02F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3C5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ve Affair - Everlasting Love</w:t>
            </w:r>
          </w:p>
        </w:tc>
      </w:tr>
      <w:tr w:rsidR="00D3468A" w:rsidRPr="002B5D79" w14:paraId="3D21471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63C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y Hopkin - Those Were the Days</w:t>
            </w:r>
          </w:p>
        </w:tc>
      </w:tr>
      <w:tr w:rsidR="00D3468A" w:rsidRPr="002B5D79" w14:paraId="4F16A53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862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Darkness - I Believe in a Thing Called Love</w:t>
            </w:r>
          </w:p>
        </w:tc>
      </w:tr>
      <w:tr w:rsidR="00D3468A" w:rsidRPr="002B5D79" w14:paraId="78D9370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E0C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lly Murs - Dear Darlin; Dido - White Flag</w:t>
            </w:r>
          </w:p>
        </w:tc>
      </w:tr>
      <w:tr w:rsidR="00D3468A" w:rsidRPr="002B5D79" w14:paraId="3EF92B8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A22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a Denis - I Wish I Could Cry My Heart Out</w:t>
            </w:r>
          </w:p>
        </w:tc>
      </w:tr>
      <w:tr w:rsidR="00D3468A" w:rsidRPr="002B5D79" w14:paraId="315A314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A0F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am Parsons - Sin City</w:t>
            </w:r>
          </w:p>
        </w:tc>
      </w:tr>
      <w:tr w:rsidR="00D3468A" w:rsidRPr="002B5D79" w14:paraId="496BB6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028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mar - Neverending Story</w:t>
            </w:r>
          </w:p>
        </w:tc>
      </w:tr>
      <w:tr w:rsidR="00D3468A" w:rsidRPr="002B5D79" w14:paraId="2BE2DDB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D54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 Jovi - Living on a prayer</w:t>
            </w:r>
          </w:p>
        </w:tc>
      </w:tr>
      <w:tr w:rsidR="00D3468A" w:rsidRPr="002B5D79" w14:paraId="36D198F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19F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arnival of the Animals; Danse Macabre; Any Classical, Jazz or Swing music; cheesy pop hits from the 2000s.</w:t>
            </w:r>
          </w:p>
        </w:tc>
      </w:tr>
      <w:tr w:rsidR="00D3468A" w:rsidRPr="002B5D79" w14:paraId="30CB7AA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DD7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ke Oldfield - Tubular Bells</w:t>
            </w:r>
          </w:p>
        </w:tc>
      </w:tr>
      <w:tr w:rsidR="00D3468A" w:rsidRPr="002B5D79" w14:paraId="3F2F946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DAC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rvana - Come as you are</w:t>
            </w:r>
          </w:p>
        </w:tc>
      </w:tr>
      <w:tr w:rsidR="00D3468A" w:rsidRPr="002B5D79" w14:paraId="7C326F8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356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hadows</w:t>
            </w:r>
          </w:p>
        </w:tc>
      </w:tr>
      <w:tr w:rsidR="00D3468A" w:rsidRPr="002B5D79" w14:paraId="14D62F4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5F9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2 - Sunday Bloody Sunday </w:t>
            </w:r>
          </w:p>
        </w:tc>
      </w:tr>
      <w:tr w:rsidR="00D3468A" w:rsidRPr="002B5D79" w14:paraId="1A08FB4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51B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The Show Must Go On</w:t>
            </w:r>
          </w:p>
        </w:tc>
      </w:tr>
      <w:tr w:rsidR="00D3468A" w:rsidRPr="002B5D79" w14:paraId="1F4AD92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A66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arrell Williams - Happy</w:t>
            </w:r>
          </w:p>
        </w:tc>
      </w:tr>
      <w:tr w:rsidR="00D3468A" w:rsidRPr="002B5D79" w14:paraId="0348A51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F8C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sy Cline, Foo Fighters and Kiss</w:t>
            </w:r>
          </w:p>
        </w:tc>
      </w:tr>
      <w:tr w:rsidR="00D3468A" w:rsidRPr="002B5D79" w14:paraId="2030027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ED7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wded House -Weather With You</w:t>
            </w:r>
          </w:p>
        </w:tc>
      </w:tr>
      <w:tr w:rsidR="00D3468A" w:rsidRPr="002B5D79" w14:paraId="15329E2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7E7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Dire Straits - Brothers in Arms </w:t>
            </w:r>
          </w:p>
        </w:tc>
      </w:tr>
      <w:tr w:rsidR="00D3468A" w:rsidRPr="002B5D79" w14:paraId="7C0C4DF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3E6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xy Music - For Your Pleasure (album)</w:t>
            </w:r>
          </w:p>
        </w:tc>
      </w:tr>
      <w:tr w:rsidR="00D3468A" w:rsidRPr="002B5D79" w14:paraId="4A7976E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ADF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songs in particular, but have listened to long forgotten playlists from many years ago</w:t>
            </w:r>
          </w:p>
        </w:tc>
      </w:tr>
      <w:tr w:rsidR="00D3468A" w:rsidRPr="002B5D79" w14:paraId="1653F85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7EB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itney Houston - One Moment in Time</w:t>
            </w:r>
          </w:p>
        </w:tc>
      </w:tr>
      <w:tr w:rsidR="00D3468A" w:rsidRPr="002B5D79" w14:paraId="32A8527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F9F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and musicals I was part of</w:t>
            </w:r>
          </w:p>
        </w:tc>
      </w:tr>
      <w:tr w:rsidR="00D3468A" w:rsidRPr="002B5D79" w14:paraId="2566BC2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E30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d Hot Chilli Peppers - Under the Bridge</w:t>
            </w:r>
          </w:p>
        </w:tc>
      </w:tr>
      <w:tr w:rsidR="00D3468A" w:rsidRPr="002B5D79" w14:paraId="0400730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CCE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Greatest Hits (albums)</w:t>
            </w:r>
          </w:p>
        </w:tc>
      </w:tr>
      <w:tr w:rsidR="00D3468A" w:rsidRPr="002B5D79" w14:paraId="30EFC7B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23D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tloaf - Bat Out of Hell</w:t>
            </w:r>
          </w:p>
        </w:tc>
      </w:tr>
      <w:tr w:rsidR="00D3468A" w:rsidRPr="002B5D79" w14:paraId="5F88FA3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998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m Lehrer - I Got it From Agnes,</w:t>
            </w:r>
          </w:p>
        </w:tc>
      </w:tr>
      <w:tr w:rsidR="00D3468A" w:rsidRPr="002B5D79" w14:paraId="5A19988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B03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ink 182 - What’s My Age Again</w:t>
            </w:r>
          </w:p>
        </w:tc>
      </w:tr>
      <w:tr w:rsidR="00D3468A" w:rsidRPr="002B5D79" w14:paraId="4B1075A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7B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gma - Toca's Miracle</w:t>
            </w:r>
          </w:p>
        </w:tc>
      </w:tr>
      <w:tr w:rsidR="00D3468A" w:rsidRPr="002B5D79" w14:paraId="5361B4A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6A3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ine Dion - You Gave Me Strength</w:t>
            </w:r>
          </w:p>
        </w:tc>
      </w:tr>
      <w:tr w:rsidR="00D3468A" w:rsidRPr="002B5D79" w14:paraId="1C3ED60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16C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nce - Diamonds and Pearls, Gold; DJ Jazzy Jeff &amp; Fresh Prince - Summertime</w:t>
            </w:r>
          </w:p>
        </w:tc>
      </w:tr>
      <w:tr w:rsidR="00D3468A" w:rsidRPr="002B5D79" w14:paraId="211D3B1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FA2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asure - Drama</w:t>
            </w:r>
          </w:p>
        </w:tc>
      </w:tr>
      <w:tr w:rsidR="00D3468A" w:rsidRPr="002B5D79" w14:paraId="065434D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03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ult - Sanctuary</w:t>
            </w:r>
          </w:p>
        </w:tc>
      </w:tr>
      <w:tr w:rsidR="00D3468A" w:rsidRPr="002B5D79" w14:paraId="0977504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8A5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y City Rollers - Bye Bye Baby </w:t>
            </w:r>
          </w:p>
        </w:tc>
      </w:tr>
      <w:tr w:rsidR="00D3468A" w:rsidRPr="002B5D79" w14:paraId="4222362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56E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sis - Afterglow</w:t>
            </w:r>
          </w:p>
        </w:tc>
      </w:tr>
      <w:tr w:rsidR="00D3468A" w:rsidRPr="002B5D79" w14:paraId="329910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616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chael Ball &amp; Alfie Boe</w:t>
            </w:r>
          </w:p>
        </w:tc>
      </w:tr>
      <w:tr w:rsidR="00D3468A" w:rsidRPr="002B5D79" w14:paraId="47130AA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CF1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a - Chandelier</w:t>
            </w:r>
          </w:p>
        </w:tc>
      </w:tr>
      <w:tr w:rsidR="00D3468A" w:rsidRPr="002B5D79" w14:paraId="13A4212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9BF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haikovsky - 1812 Overture</w:t>
            </w:r>
          </w:p>
        </w:tc>
      </w:tr>
      <w:tr w:rsidR="00D3468A" w:rsidRPr="002B5D79" w14:paraId="6BB011B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9C4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Chemical Romance</w:t>
            </w:r>
          </w:p>
        </w:tc>
      </w:tr>
      <w:tr w:rsidR="00D3468A" w:rsidRPr="002B5D79" w14:paraId="4201E40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06C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astica - Connection</w:t>
            </w:r>
          </w:p>
        </w:tc>
      </w:tr>
      <w:tr w:rsidR="00D3468A" w:rsidRPr="002B5D79" w14:paraId="4D00852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8AF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wded House - Distant Sun</w:t>
            </w:r>
          </w:p>
        </w:tc>
      </w:tr>
      <w:tr w:rsidR="00D3468A" w:rsidRPr="002B5D79" w14:paraId="32CA1F2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690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k Floyd - Wish You Were Here (album)</w:t>
            </w:r>
          </w:p>
        </w:tc>
      </w:tr>
      <w:tr w:rsidR="00D3468A" w:rsidRPr="002B5D79" w14:paraId="019A09F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5E2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blic Enemy - Black Steel in the Hour if Chaos</w:t>
            </w:r>
          </w:p>
        </w:tc>
      </w:tr>
      <w:tr w:rsidR="00D3468A" w:rsidRPr="002B5D79" w14:paraId="04FA212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BA0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bie Gray - Drift Away</w:t>
            </w:r>
          </w:p>
        </w:tc>
      </w:tr>
      <w:tr w:rsidR="00D3468A" w:rsidRPr="002B5D79" w14:paraId="3BD729B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81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mes - Sit Down</w:t>
            </w:r>
          </w:p>
        </w:tc>
      </w:tr>
      <w:tr w:rsidR="00D3468A" w:rsidRPr="002B5D79" w14:paraId="05D7AEC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2C5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lyleaf - Broken Wings </w:t>
            </w:r>
          </w:p>
        </w:tc>
      </w:tr>
      <w:tr w:rsidR="00D3468A" w:rsidRPr="002B5D79" w14:paraId="69A1AED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A43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cFly - Obviously </w:t>
            </w:r>
          </w:p>
        </w:tc>
      </w:tr>
      <w:tr w:rsidR="00D3468A" w:rsidRPr="002B5D79" w14:paraId="545F6EC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89E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ohn Legend - All of Me </w:t>
            </w:r>
          </w:p>
        </w:tc>
      </w:tr>
      <w:tr w:rsidR="00D3468A" w:rsidRPr="002B5D79" w14:paraId="16E4258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B3D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era Lynn - We'll Meet Again </w:t>
            </w:r>
          </w:p>
        </w:tc>
      </w:tr>
      <w:tr w:rsidR="00D3468A" w:rsidRPr="002B5D79" w14:paraId="3E0DA5D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91E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nd of Silence - Dave Draiman</w:t>
            </w:r>
          </w:p>
        </w:tc>
      </w:tr>
      <w:tr w:rsidR="00D3468A" w:rsidRPr="002B5D79" w14:paraId="2CF254C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B95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k floyd - Fearless</w:t>
            </w:r>
          </w:p>
        </w:tc>
      </w:tr>
      <w:tr w:rsidR="00D3468A" w:rsidRPr="002B5D79" w14:paraId="58A2E7D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50C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istopher Cross - Arthur's Theme</w:t>
            </w:r>
          </w:p>
        </w:tc>
      </w:tr>
      <w:tr w:rsidR="00D3468A" w:rsidRPr="002B5D79" w14:paraId="7E6C895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C46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how of Hands - Bristol Slaver </w:t>
            </w:r>
          </w:p>
        </w:tc>
      </w:tr>
      <w:tr w:rsidR="00D3468A" w:rsidRPr="002B5D79" w14:paraId="4A03382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E9D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pa Roach - Last Resort</w:t>
            </w:r>
          </w:p>
        </w:tc>
      </w:tr>
      <w:tr w:rsidR="00D3468A" w:rsidRPr="002B5D79" w14:paraId="0FF9FBE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8E6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 Jovi</w:t>
            </w:r>
          </w:p>
        </w:tc>
      </w:tr>
      <w:tr w:rsidR="00D3468A" w:rsidRPr="002B5D79" w14:paraId="442B73C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C75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utput from Radio Dismuke which covers music from 1920s and 1930s</w:t>
            </w:r>
          </w:p>
        </w:tc>
      </w:tr>
      <w:tr w:rsidR="00D3468A" w:rsidRPr="002B5D79" w14:paraId="54B4D0B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3F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ina Turner - Simply the Best </w:t>
            </w:r>
          </w:p>
        </w:tc>
      </w:tr>
      <w:tr w:rsidR="00D3468A" w:rsidRPr="002B5D79" w14:paraId="4746739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CAB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Somebody to Love</w:t>
            </w:r>
          </w:p>
        </w:tc>
      </w:tr>
      <w:tr w:rsidR="00D3468A" w:rsidRPr="002B5D79" w14:paraId="103070A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A49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ldfinger - Counting the Days</w:t>
            </w:r>
          </w:p>
        </w:tc>
      </w:tr>
      <w:tr w:rsidR="00D3468A" w:rsidRPr="002B5D79" w14:paraId="78BBDF7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8B7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ithless - Insomnia</w:t>
            </w:r>
          </w:p>
        </w:tc>
      </w:tr>
      <w:tr w:rsidR="00D3468A" w:rsidRPr="002B5D79" w14:paraId="6A7E1BC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E1D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andau Ballet - Through the Barricades </w:t>
            </w:r>
          </w:p>
        </w:tc>
      </w:tr>
      <w:tr w:rsidR="00D3468A" w:rsidRPr="002B5D79" w14:paraId="28F3113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6D2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gababes - Too Lost in You</w:t>
            </w:r>
          </w:p>
        </w:tc>
      </w:tr>
      <w:tr w:rsidR="00D3468A" w:rsidRPr="002B5D79" w14:paraId="5195B45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FB0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ith Hill - There You’ll Be</w:t>
            </w:r>
          </w:p>
        </w:tc>
      </w:tr>
      <w:tr w:rsidR="00D3468A" w:rsidRPr="002B5D79" w14:paraId="3A61086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A9B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ndo Veneziano - Notturno in Gondola (from Not Quite Jerusalem)</w:t>
            </w:r>
          </w:p>
        </w:tc>
      </w:tr>
      <w:tr w:rsidR="00D3468A" w:rsidRPr="002B5D79" w14:paraId="241A7A9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801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ything by Ferocious Dog or Gaz Brookfield</w:t>
            </w:r>
          </w:p>
        </w:tc>
      </w:tr>
      <w:tr w:rsidR="00D3468A" w:rsidRPr="002B5D79" w14:paraId="3165573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18A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Greatest Hits (album)</w:t>
            </w:r>
          </w:p>
        </w:tc>
      </w:tr>
      <w:tr w:rsidR="00D3468A" w:rsidRPr="002B5D79" w14:paraId="7F68F8A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1BC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m Minchin - Rock 'n' Roll Nerd</w:t>
            </w:r>
          </w:p>
        </w:tc>
      </w:tr>
      <w:tr w:rsidR="00D3468A" w:rsidRPr="002B5D79" w14:paraId="530E310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1A2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åns Zelmerlöw - Heroes (Eurovision Song Contest winner)</w:t>
            </w:r>
          </w:p>
        </w:tc>
      </w:tr>
      <w:tr w:rsidR="00D3468A" w:rsidRPr="002B5D79" w14:paraId="15AD1FC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A23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wderfinger - My Happiness</w:t>
            </w:r>
          </w:p>
        </w:tc>
      </w:tr>
      <w:tr w:rsidR="00D3468A" w:rsidRPr="002B5D79" w14:paraId="5FA4093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A17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trance - Set You Free</w:t>
            </w:r>
          </w:p>
        </w:tc>
      </w:tr>
      <w:tr w:rsidR="00D3468A" w:rsidRPr="002B5D79" w14:paraId="0FCC19D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DC5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ma Chameleon Boy George</w:t>
            </w:r>
          </w:p>
        </w:tc>
      </w:tr>
      <w:tr w:rsidR="00D3468A" w:rsidRPr="002B5D79" w14:paraId="743054C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79A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- Let's Dance</w:t>
            </w:r>
          </w:p>
        </w:tc>
      </w:tr>
      <w:tr w:rsidR="00D3468A" w:rsidRPr="002B5D79" w14:paraId="1352EE4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722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mmstein - Mein Herz Brennt</w:t>
            </w:r>
          </w:p>
        </w:tc>
      </w:tr>
      <w:tr w:rsidR="00D3468A" w:rsidRPr="002B5D79" w14:paraId="47478D8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1F9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h - Girl From Mars</w:t>
            </w:r>
          </w:p>
        </w:tc>
      </w:tr>
      <w:tr w:rsidR="00D3468A" w:rsidRPr="002B5D79" w14:paraId="4B26EF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DA7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nanescence - My Immortal</w:t>
            </w:r>
          </w:p>
        </w:tc>
      </w:tr>
      <w:tr w:rsidR="00D3468A" w:rsidRPr="002B5D79" w14:paraId="487BD8C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8DB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fie Boe</w:t>
            </w:r>
          </w:p>
        </w:tc>
      </w:tr>
      <w:tr w:rsidR="00D3468A" w:rsidRPr="002B5D79" w14:paraId="2C508B5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3DF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BA - Andante Andante</w:t>
            </w:r>
          </w:p>
        </w:tc>
      </w:tr>
      <w:tr w:rsidR="00D3468A" w:rsidRPr="002B5D79" w14:paraId="19C4115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557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ly Simon - Embrace Me You Child</w:t>
            </w:r>
          </w:p>
        </w:tc>
      </w:tr>
      <w:tr w:rsidR="00D3468A" w:rsidRPr="002B5D79" w14:paraId="1BD77FE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0EE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pe O Negative - Bloody Kisses (album)</w:t>
            </w:r>
          </w:p>
        </w:tc>
      </w:tr>
      <w:tr w:rsidR="00D3468A" w:rsidRPr="002B5D79" w14:paraId="32968E6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551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a Lynn - We’ll Meet Again</w:t>
            </w:r>
          </w:p>
        </w:tc>
      </w:tr>
      <w:tr w:rsidR="00D3468A" w:rsidRPr="002B5D79" w14:paraId="145C74D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9AE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d Zeppelin - Stairway to Heaven</w:t>
            </w:r>
          </w:p>
        </w:tc>
      </w:tr>
      <w:tr w:rsidR="00D3468A" w:rsidRPr="002B5D79" w14:paraId="52D8A39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4FE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 Ant - Wonderful</w:t>
            </w:r>
          </w:p>
        </w:tc>
      </w:tr>
      <w:tr w:rsidR="00D3468A" w:rsidRPr="002B5D79" w14:paraId="7B868AD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B58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chard Marx - Hazard</w:t>
            </w:r>
          </w:p>
        </w:tc>
      </w:tr>
      <w:tr w:rsidR="00D3468A" w:rsidRPr="002B5D79" w14:paraId="68B0435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F87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ar Factory - Linchpin</w:t>
            </w:r>
          </w:p>
        </w:tc>
      </w:tr>
      <w:tr w:rsidR="00D3468A" w:rsidRPr="002B5D79" w14:paraId="247ED81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72A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y Chapin Carpenter - Jubilee</w:t>
            </w:r>
          </w:p>
        </w:tc>
      </w:tr>
      <w:tr w:rsidR="00D3468A" w:rsidRPr="002B5D79" w14:paraId="52C467E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D46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Life on Mars by David Bowie</w:t>
            </w:r>
          </w:p>
        </w:tc>
      </w:tr>
      <w:tr w:rsidR="00D3468A" w:rsidRPr="002B5D79" w14:paraId="5B15CC5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DA8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eatles - I am the Walrus</w:t>
            </w:r>
          </w:p>
        </w:tc>
      </w:tr>
      <w:tr w:rsidR="00D3468A" w:rsidRPr="002B5D79" w14:paraId="4D8EC31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513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Mamas &amp; The Papas - Dream a Little Dream</w:t>
            </w:r>
          </w:p>
        </w:tc>
      </w:tr>
      <w:tr w:rsidR="00D3468A" w:rsidRPr="002B5D79" w14:paraId="1C0F5AA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F2A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urbed - Sound of Silence (cover)</w:t>
            </w:r>
          </w:p>
        </w:tc>
      </w:tr>
      <w:tr w:rsidR="00D3468A" w:rsidRPr="002B5D79" w14:paraId="0718B7E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102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Innuendo</w:t>
            </w:r>
          </w:p>
        </w:tc>
      </w:tr>
      <w:tr w:rsidR="00D3468A" w:rsidRPr="002B5D79" w14:paraId="0383875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D53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mple Of Love on Planet Rock (Radio)</w:t>
            </w:r>
          </w:p>
        </w:tc>
      </w:tr>
      <w:tr w:rsidR="00D3468A" w:rsidRPr="002B5D79" w14:paraId="4C394E2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62C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omas Newman - Shawshank Prison (Stoic Theme)</w:t>
            </w:r>
          </w:p>
        </w:tc>
      </w:tr>
      <w:tr w:rsidR="00D3468A" w:rsidRPr="002B5D79" w14:paraId="0C5FF9E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EA2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nic Street Preachers; S Club 7; Taylor Swift</w:t>
            </w:r>
          </w:p>
        </w:tc>
      </w:tr>
      <w:tr w:rsidR="00D3468A" w:rsidRPr="002B5D79" w14:paraId="30C842F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AFF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he Shadows - Apache</w:t>
            </w:r>
          </w:p>
        </w:tc>
      </w:tr>
      <w:tr w:rsidR="00D3468A" w:rsidRPr="002B5D79" w14:paraId="1FBCD21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D17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onard Cohen - Going Home</w:t>
            </w:r>
          </w:p>
        </w:tc>
      </w:tr>
      <w:tr w:rsidR="00D3468A" w:rsidRPr="002B5D79" w14:paraId="5FE29C2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B2F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ron Maiden - Number of the Beast</w:t>
            </w:r>
          </w:p>
        </w:tc>
      </w:tr>
      <w:tr w:rsidR="00D3468A" w:rsidRPr="00C00BD7" w14:paraId="5259887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3A26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Ricky Martin - Livin’ la Vida Loca</w:t>
            </w:r>
          </w:p>
        </w:tc>
      </w:tr>
      <w:tr w:rsidR="00D3468A" w:rsidRPr="002B5D79" w14:paraId="16D8155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193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chael Bolton - When a Man Loves a Woman</w:t>
            </w:r>
          </w:p>
        </w:tc>
      </w:tr>
      <w:tr w:rsidR="00D3468A" w:rsidRPr="002B5D79" w14:paraId="153D4FF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8E7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in White Ts - Hey There Delilah</w:t>
            </w:r>
          </w:p>
        </w:tc>
      </w:tr>
      <w:tr w:rsidR="00D3468A" w:rsidRPr="002B5D79" w14:paraId="597211A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1C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anders &amp; Swann - The Gasman Cometh</w:t>
            </w:r>
          </w:p>
        </w:tc>
      </w:tr>
      <w:tr w:rsidR="00D3468A" w:rsidRPr="002B5D79" w14:paraId="301AD82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DDD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tloaf - Bat Out of Hell</w:t>
            </w:r>
          </w:p>
        </w:tc>
      </w:tr>
      <w:tr w:rsidR="00D3468A" w:rsidRPr="002B5D79" w14:paraId="71D5CE2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0F7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sis - (What's the Story) Morning Glory?</w:t>
            </w:r>
          </w:p>
        </w:tc>
      </w:tr>
      <w:tr w:rsidR="00D3468A" w:rsidRPr="002B5D79" w14:paraId="4B8DB5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952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scape - Einstein a Go Go</w:t>
            </w:r>
          </w:p>
        </w:tc>
      </w:tr>
      <w:tr w:rsidR="00D3468A" w:rsidRPr="002B5D79" w14:paraId="32BD35D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779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 Green - Let's Stay Together</w:t>
            </w:r>
          </w:p>
        </w:tc>
      </w:tr>
      <w:tr w:rsidR="00D3468A" w:rsidRPr="002B5D79" w14:paraId="647CF62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5BF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ron Maiden - The Number of the Beast</w:t>
            </w:r>
          </w:p>
        </w:tc>
      </w:tr>
      <w:tr w:rsidR="00D3468A" w:rsidRPr="002B5D79" w14:paraId="74B5078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5E2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 Jovi - Slippery When Wet (album)</w:t>
            </w:r>
          </w:p>
        </w:tc>
      </w:tr>
      <w:tr w:rsidR="00D3468A" w:rsidRPr="002B5D79" w14:paraId="492BDF2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046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mford and Sons - Little Lion Man</w:t>
            </w:r>
          </w:p>
        </w:tc>
      </w:tr>
      <w:tr w:rsidR="00D3468A" w:rsidRPr="002B5D79" w14:paraId="4676D64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A43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sy Cline - Crazy</w:t>
            </w:r>
          </w:p>
        </w:tc>
      </w:tr>
      <w:tr w:rsidR="00D3468A" w:rsidRPr="002B5D79" w14:paraId="236BA25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198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Veronicas - Untouched</w:t>
            </w:r>
          </w:p>
        </w:tc>
      </w:tr>
      <w:tr w:rsidR="00D3468A" w:rsidRPr="002B5D79" w14:paraId="16CB698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C4D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Verve - Bittersweet Symphony</w:t>
            </w:r>
          </w:p>
        </w:tc>
      </w:tr>
      <w:tr w:rsidR="00D3468A" w:rsidRPr="002B5D79" w14:paraId="2837176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632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arpenters - Top of the World</w:t>
            </w:r>
          </w:p>
        </w:tc>
      </w:tr>
      <w:tr w:rsidR="00D3468A" w:rsidRPr="002B5D79" w14:paraId="2B5F07E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5EA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k Turner - The Next Storm</w:t>
            </w:r>
          </w:p>
        </w:tc>
      </w:tr>
      <w:tr w:rsidR="00D3468A" w:rsidRPr="002B5D79" w14:paraId="5D42795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5EA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n MacLean - American Pie</w:t>
            </w:r>
          </w:p>
        </w:tc>
      </w:tr>
      <w:tr w:rsidR="00D3468A" w:rsidRPr="002B5D79" w14:paraId="0E1FBD5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14A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s rock (radio station)</w:t>
            </w:r>
          </w:p>
        </w:tc>
      </w:tr>
      <w:tr w:rsidR="00D3468A" w:rsidRPr="002B5D79" w14:paraId="46439D8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32F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Who Wants to Live Forever</w:t>
            </w:r>
          </w:p>
        </w:tc>
      </w:tr>
      <w:tr w:rsidR="00D3468A" w:rsidRPr="002B5D79" w14:paraId="715BF7B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1AE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ness - It Must Be Love</w:t>
            </w:r>
          </w:p>
        </w:tc>
      </w:tr>
      <w:tr w:rsidR="00D3468A" w:rsidRPr="002B5D79" w14:paraId="2F8CA45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572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hakers - One Wonderful Moment</w:t>
            </w:r>
          </w:p>
        </w:tc>
      </w:tr>
      <w:tr w:rsidR="00D3468A" w:rsidRPr="002B5D79" w14:paraId="40DAA45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06E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March of the Black Queen</w:t>
            </w:r>
          </w:p>
        </w:tc>
      </w:tr>
      <w:tr w:rsidR="00D3468A" w:rsidRPr="002B5D79" w14:paraId="7465104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379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k Floyd - Time</w:t>
            </w:r>
          </w:p>
        </w:tc>
      </w:tr>
      <w:tr w:rsidR="00D3468A" w:rsidRPr="002B5D79" w14:paraId="56D6B42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14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Cure - The Lovecats </w:t>
            </w:r>
          </w:p>
        </w:tc>
      </w:tr>
      <w:tr w:rsidR="00D3468A" w:rsidRPr="002B5D79" w14:paraId="2960FF2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CA4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Kooks</w:t>
            </w:r>
          </w:p>
        </w:tc>
      </w:tr>
      <w:tr w:rsidR="00D3468A" w:rsidRPr="002B5D79" w14:paraId="09967CA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1EF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ng - Fields of Gold</w:t>
            </w:r>
          </w:p>
        </w:tc>
      </w:tr>
      <w:tr w:rsidR="00D3468A" w:rsidRPr="002B5D79" w14:paraId="2D1D927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8A4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BA - Dancing Queen</w:t>
            </w:r>
          </w:p>
        </w:tc>
      </w:tr>
      <w:tr w:rsidR="00D3468A" w:rsidRPr="002B5D79" w14:paraId="1469903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F25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b Segar - Still the Same</w:t>
            </w:r>
          </w:p>
        </w:tc>
      </w:tr>
      <w:tr w:rsidR="00D3468A" w:rsidRPr="002B5D79" w14:paraId="4AB60F3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2FF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 - And You and I</w:t>
            </w:r>
          </w:p>
        </w:tc>
      </w:tr>
      <w:tr w:rsidR="00D3468A" w:rsidRPr="002B5D79" w14:paraId="56B766C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8DD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s - We are the Champions</w:t>
            </w:r>
          </w:p>
        </w:tc>
      </w:tr>
      <w:tr w:rsidR="00D3468A" w:rsidRPr="002B5D79" w14:paraId="74E089C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216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ness - Greatest Hits (album)</w:t>
            </w:r>
          </w:p>
        </w:tc>
      </w:tr>
      <w:tr w:rsidR="00D3468A" w:rsidRPr="002B5D79" w14:paraId="430F25C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C8E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o Amor - Carry You</w:t>
            </w:r>
          </w:p>
        </w:tc>
      </w:tr>
      <w:tr w:rsidR="00D3468A" w:rsidRPr="002B5D79" w14:paraId="18E5CD7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1CC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eleye Span - Cam ye oer frae france</w:t>
            </w:r>
          </w:p>
        </w:tc>
      </w:tr>
      <w:tr w:rsidR="00D3468A" w:rsidRPr="002B5D79" w14:paraId="10F7979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7A9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l Collins - In The Air Tonight</w:t>
            </w:r>
          </w:p>
        </w:tc>
      </w:tr>
      <w:tr w:rsidR="00D3468A" w:rsidRPr="002B5D79" w14:paraId="1060CE8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BC2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sis - Trick of The Tail</w:t>
            </w:r>
          </w:p>
        </w:tc>
      </w:tr>
      <w:tr w:rsidR="00D3468A" w:rsidRPr="002B5D79" w14:paraId="02D33D4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B02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 Bush - Wuthering Heights</w:t>
            </w:r>
          </w:p>
        </w:tc>
      </w:tr>
      <w:tr w:rsidR="00D3468A" w:rsidRPr="002B5D79" w14:paraId="023B27C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EC8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ulture Club - Karma Chameleon</w:t>
            </w:r>
          </w:p>
        </w:tc>
      </w:tr>
      <w:tr w:rsidR="00D3468A" w:rsidRPr="002B5D79" w14:paraId="4B4A2D4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9AB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een Day - Basketcase</w:t>
            </w:r>
          </w:p>
        </w:tc>
      </w:tr>
      <w:tr w:rsidR="00D3468A" w:rsidRPr="002B5D79" w14:paraId="4CACF42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43B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ness - The Return of The Los Palmas 7</w:t>
            </w:r>
          </w:p>
        </w:tc>
      </w:tr>
      <w:tr w:rsidR="00D3468A" w:rsidRPr="002B5D79" w14:paraId="08697F0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888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y Star - Fade Into You</w:t>
            </w:r>
          </w:p>
        </w:tc>
      </w:tr>
      <w:tr w:rsidR="00D3468A" w:rsidRPr="002B5D79" w14:paraId="243E6DA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5E3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miths</w:t>
            </w:r>
          </w:p>
        </w:tc>
      </w:tr>
      <w:tr w:rsidR="00D3468A" w:rsidRPr="002B5D79" w14:paraId="77936B6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868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ness - Wings of a Dove</w:t>
            </w:r>
          </w:p>
        </w:tc>
      </w:tr>
      <w:tr w:rsidR="00D3468A" w:rsidRPr="002B5D79" w14:paraId="2B26AE7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E6E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ve 105 (radio station)</w:t>
            </w:r>
          </w:p>
        </w:tc>
      </w:tr>
      <w:tr w:rsidR="00D3468A" w:rsidRPr="002B5D79" w14:paraId="721BADD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11F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ead O'Connor - Troy</w:t>
            </w:r>
          </w:p>
        </w:tc>
      </w:tr>
      <w:tr w:rsidR="00D3468A" w:rsidRPr="002B5D79" w14:paraId="4222F35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DAE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Greatest Hits (album)</w:t>
            </w:r>
          </w:p>
        </w:tc>
      </w:tr>
      <w:tr w:rsidR="00D3468A" w:rsidRPr="002B5D79" w14:paraId="4E3840D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0A2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- Scary Monsters and Super Creeps (album)</w:t>
            </w:r>
          </w:p>
        </w:tc>
      </w:tr>
      <w:tr w:rsidR="00D3468A" w:rsidRPr="002B5D79" w14:paraId="4728186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C38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ow Patrol - Chasing Cars; More Than a Favour - Jeff Jepson; Rachmaninov; Stardust Soundtrack; Pearl Jam - 10,000 maniacs; Chris Stapleton - Tennessee Whisky; Frank Sinatra</w:t>
            </w:r>
          </w:p>
        </w:tc>
      </w:tr>
      <w:tr w:rsidR="00D3468A" w:rsidRPr="002B5D79" w14:paraId="368653D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3BB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o fighters - Evermore</w:t>
            </w:r>
          </w:p>
        </w:tc>
      </w:tr>
      <w:tr w:rsidR="00D3468A" w:rsidRPr="002B5D79" w14:paraId="3BDEB4E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4AC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uke Kelly - Scorn Not His Simplicity </w:t>
            </w:r>
          </w:p>
        </w:tc>
      </w:tr>
      <w:tr w:rsidR="00D3468A" w:rsidRPr="002B5D79" w14:paraId="3C257D7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C34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ylor Swift - Hey Stephen</w:t>
            </w:r>
          </w:p>
        </w:tc>
      </w:tr>
      <w:tr w:rsidR="00D3468A" w:rsidRPr="002B5D79" w14:paraId="0552A41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0FF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berta Flack - First Time Ever I Saw Your Face</w:t>
            </w:r>
          </w:p>
        </w:tc>
      </w:tr>
      <w:tr w:rsidR="00D3468A" w:rsidRPr="002B5D79" w14:paraId="607C693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AC6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anescence - Don't Cry For Me</w:t>
            </w:r>
          </w:p>
        </w:tc>
      </w:tr>
      <w:tr w:rsidR="00D3468A" w:rsidRPr="002B5D79" w14:paraId="6FB3307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ABB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ston - More Than a Feeling</w:t>
            </w:r>
          </w:p>
        </w:tc>
      </w:tr>
      <w:tr w:rsidR="00D3468A" w:rsidRPr="002B5D79" w14:paraId="51AEA2F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218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rles Trenet - La Mer</w:t>
            </w:r>
          </w:p>
        </w:tc>
      </w:tr>
      <w:tr w:rsidR="00D3468A" w:rsidRPr="002B5D79" w14:paraId="30D33DA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E26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irport Convention - A Sailor's Life</w:t>
            </w:r>
          </w:p>
        </w:tc>
      </w:tr>
      <w:tr w:rsidR="00D3468A" w:rsidRPr="002B5D79" w14:paraId="563F909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AD9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ul Young - Love of the Common People </w:t>
            </w:r>
          </w:p>
        </w:tc>
      </w:tr>
      <w:tr w:rsidR="00D3468A" w:rsidRPr="002B5D79" w14:paraId="43B1925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761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ow Patrol - Chasing Cars</w:t>
            </w:r>
          </w:p>
        </w:tc>
      </w:tr>
      <w:tr w:rsidR="00D3468A" w:rsidRPr="002B5D79" w14:paraId="7FB68C2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1E1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hn Lennon &amp; Yoko Ono - Give Peace a Chance</w:t>
            </w:r>
          </w:p>
        </w:tc>
      </w:tr>
      <w:tr w:rsidR="00D3468A" w:rsidRPr="002B5D79" w14:paraId="3883429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986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stav Holst - Jupiter</w:t>
            </w:r>
          </w:p>
        </w:tc>
      </w:tr>
      <w:tr w:rsidR="00D3468A" w:rsidRPr="002B5D79" w14:paraId="259AF19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C4F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ack Sabbath - Heaven and Hell</w:t>
            </w:r>
          </w:p>
        </w:tc>
      </w:tr>
      <w:tr w:rsidR="00D3468A" w:rsidRPr="002B5D79" w14:paraId="0B1BE79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9D0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ly Rae Jepsen - Call Me Maybe</w:t>
            </w:r>
          </w:p>
        </w:tc>
      </w:tr>
      <w:tr w:rsidR="00D3468A" w:rsidRPr="002B5D79" w14:paraId="6601D63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61B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olstone - The Chase; Queen; Mamma Mia the musical</w:t>
            </w:r>
          </w:p>
        </w:tc>
      </w:tr>
      <w:tr w:rsidR="00D3468A" w:rsidRPr="002B5D79" w14:paraId="0B5BAD5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E36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reen Day - Basket case </w:t>
            </w:r>
          </w:p>
        </w:tc>
      </w:tr>
      <w:tr w:rsidR="00D3468A" w:rsidRPr="002B5D79" w14:paraId="698BD89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5C8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Queen - Under Pressure  </w:t>
            </w:r>
          </w:p>
        </w:tc>
      </w:tr>
      <w:tr w:rsidR="00D3468A" w:rsidRPr="002B5D79" w14:paraId="3137F64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385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y Coughlan - Ancient Rain</w:t>
            </w:r>
          </w:p>
        </w:tc>
      </w:tr>
      <w:tr w:rsidR="00D3468A" w:rsidRPr="002B5D79" w14:paraId="7B0C9A4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2D7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nderful tonight. Eric clapton</w:t>
            </w:r>
          </w:p>
        </w:tc>
      </w:tr>
      <w:tr w:rsidR="00D3468A" w:rsidRPr="002B5D79" w14:paraId="607F334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49A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hing comes to mind</w:t>
            </w:r>
          </w:p>
        </w:tc>
      </w:tr>
      <w:tr w:rsidR="00D3468A" w:rsidRPr="002B5D79" w14:paraId="0F4D11B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5AC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eatles - Hey Jude</w:t>
            </w:r>
          </w:p>
        </w:tc>
      </w:tr>
      <w:tr w:rsidR="00D3468A" w:rsidRPr="002B5D79" w14:paraId="7CE2A71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13F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'll Meet Again - Vera Lynn</w:t>
            </w:r>
          </w:p>
        </w:tc>
      </w:tr>
      <w:tr w:rsidR="00D3468A" w:rsidRPr="002B5D79" w14:paraId="5BC3BA1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137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eatloaf - I would do anything for love (but I won't do that)</w:t>
            </w:r>
          </w:p>
        </w:tc>
      </w:tr>
      <w:tr w:rsidR="00D3468A" w:rsidRPr="002B5D79" w14:paraId="1FD93C0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7DE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 Stewart - Mandolin Wind</w:t>
            </w:r>
          </w:p>
        </w:tc>
      </w:tr>
      <w:tr w:rsidR="00D3468A" w:rsidRPr="002B5D79" w14:paraId="1AD0EDE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66B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d Zeppelin - Stairway to Heaven</w:t>
            </w:r>
          </w:p>
        </w:tc>
      </w:tr>
      <w:tr w:rsidR="00D3468A" w:rsidRPr="002B5D79" w14:paraId="189EDAB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303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in Howard - Heaven Knows; Lana Del Rey - Blue Jeans</w:t>
            </w:r>
          </w:p>
        </w:tc>
      </w:tr>
      <w:tr w:rsidR="00D3468A" w:rsidRPr="002B5D79" w14:paraId="3C891A3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AC0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an Baez</w:t>
            </w:r>
          </w:p>
        </w:tc>
      </w:tr>
      <w:tr w:rsidR="00D3468A" w:rsidRPr="002B5D79" w14:paraId="4992D11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F7D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Shadows - Don't Make My Baby Blue</w:t>
            </w:r>
          </w:p>
        </w:tc>
      </w:tr>
      <w:tr w:rsidR="00D3468A" w:rsidRPr="002B5D79" w14:paraId="114EA61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046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 and the Ants - Kings of the Wild Frontier</w:t>
            </w:r>
          </w:p>
        </w:tc>
      </w:tr>
      <w:tr w:rsidR="00D3468A" w:rsidRPr="002B5D79" w14:paraId="71A10F7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269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ange Fruit - The Flame Still Burns</w:t>
            </w:r>
          </w:p>
        </w:tc>
      </w:tr>
      <w:tr w:rsidR="00D3468A" w:rsidRPr="002B5D79" w14:paraId="68DE6AA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AF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on &amp; Garfunkel - Bridge Over Troubled Water</w:t>
            </w:r>
          </w:p>
        </w:tc>
      </w:tr>
      <w:tr w:rsidR="00D3468A" w:rsidRPr="002B5D79" w14:paraId="1FCD9DD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C0E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- Hunky Dory (album)</w:t>
            </w:r>
          </w:p>
        </w:tc>
      </w:tr>
      <w:tr w:rsidR="00D3468A" w:rsidRPr="002B5D79" w14:paraId="28B0F2C6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A8C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lly Fury - Halfway To Paradise</w:t>
            </w:r>
          </w:p>
        </w:tc>
      </w:tr>
      <w:tr w:rsidR="00D3468A" w:rsidRPr="002B5D79" w14:paraId="6ADEE22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61E9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a Cassidy - Over The Rainbow</w:t>
            </w:r>
          </w:p>
        </w:tc>
      </w:tr>
      <w:tr w:rsidR="00D3468A" w:rsidRPr="002B5D79" w14:paraId="5B905CE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39C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Beatles - All You Need Is Love </w:t>
            </w:r>
          </w:p>
        </w:tc>
      </w:tr>
      <w:tr w:rsidR="00D3468A" w:rsidRPr="002B5D79" w14:paraId="54DDC0B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E4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other Level - Bomb Diggy</w:t>
            </w:r>
          </w:p>
        </w:tc>
      </w:tr>
      <w:tr w:rsidR="00D3468A" w:rsidRPr="002B5D79" w14:paraId="6A592CC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25E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lly Joel - Tell Her About It</w:t>
            </w:r>
          </w:p>
        </w:tc>
      </w:tr>
      <w:tr w:rsidR="00D3468A" w:rsidRPr="002B5D79" w14:paraId="0DF81BE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36B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ries - Dark Lochnagar</w:t>
            </w:r>
          </w:p>
        </w:tc>
      </w:tr>
      <w:tr w:rsidR="00D3468A" w:rsidRPr="002B5D79" w14:paraId="644F25F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CF9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ty Python - Always Look on the Bright Side of Life</w:t>
            </w:r>
          </w:p>
        </w:tc>
      </w:tr>
      <w:tr w:rsidR="00D3468A" w:rsidRPr="002B5D79" w14:paraId="614F56A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A18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eetwood Mac - Skies the Limit</w:t>
            </w:r>
          </w:p>
        </w:tc>
      </w:tr>
      <w:tr w:rsidR="00D3468A" w:rsidRPr="002B5D79" w14:paraId="2E21263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C92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re Than Words - Extreme</w:t>
            </w:r>
          </w:p>
        </w:tc>
      </w:tr>
      <w:tr w:rsidR="00D3468A" w:rsidRPr="002B5D79" w14:paraId="094C8D3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597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ink 182 - All the Small Things</w:t>
            </w:r>
          </w:p>
        </w:tc>
      </w:tr>
      <w:tr w:rsidR="00D3468A" w:rsidRPr="002B5D79" w14:paraId="704BFCE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4B8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eaker Pimps - Six Underground</w:t>
            </w:r>
          </w:p>
        </w:tc>
      </w:tr>
      <w:tr w:rsidR="00D3468A" w:rsidRPr="002B5D79" w14:paraId="6A0A6CC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B30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er Gabriel - In Your Eyes (live)</w:t>
            </w:r>
          </w:p>
        </w:tc>
      </w:tr>
      <w:tr w:rsidR="00D3468A" w:rsidRPr="002B5D79" w14:paraId="7FCA7C7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F83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o - Ticket To The Moon</w:t>
            </w:r>
          </w:p>
        </w:tc>
      </w:tr>
      <w:tr w:rsidR="00D3468A" w:rsidRPr="002B5D79" w14:paraId="37DEE48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D29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sis - Supper's Ready</w:t>
            </w:r>
          </w:p>
        </w:tc>
      </w:tr>
      <w:tr w:rsidR="00D3468A" w:rsidRPr="002B5D79" w14:paraId="4C95CDC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354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ul Simon - You Can Call Me Al</w:t>
            </w:r>
          </w:p>
        </w:tc>
      </w:tr>
      <w:tr w:rsidR="00D3468A" w:rsidRPr="002B5D79" w14:paraId="6D9541D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C47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 Jovi - Just Older</w:t>
            </w:r>
          </w:p>
        </w:tc>
      </w:tr>
      <w:tr w:rsidR="00D3468A" w:rsidRPr="002B5D79" w14:paraId="79BE5FC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379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gar - Cello concerto</w:t>
            </w:r>
          </w:p>
        </w:tc>
      </w:tr>
      <w:tr w:rsidR="00D3468A" w:rsidRPr="002B5D79" w14:paraId="488C923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EB5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B from the 2000s</w:t>
            </w:r>
          </w:p>
        </w:tc>
      </w:tr>
      <w:tr w:rsidR="00D3468A" w:rsidRPr="002B5D79" w14:paraId="3CED038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114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Fugees - Killing Me Softly</w:t>
            </w:r>
          </w:p>
        </w:tc>
      </w:tr>
      <w:tr w:rsidR="00D3468A" w:rsidRPr="002B5D79" w14:paraId="02E8B7E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BAE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m Cooke</w:t>
            </w:r>
          </w:p>
        </w:tc>
      </w:tr>
      <w:tr w:rsidR="00D3468A" w:rsidRPr="002B5D79" w14:paraId="163299F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CA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itesnake</w:t>
            </w:r>
          </w:p>
        </w:tc>
      </w:tr>
      <w:tr w:rsidR="00D3468A" w:rsidRPr="002B5D79" w14:paraId="57D3422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948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bow - One Day Like This</w:t>
            </w:r>
          </w:p>
        </w:tc>
      </w:tr>
      <w:tr w:rsidR="00D3468A" w:rsidRPr="002B5D79" w14:paraId="3B7E744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ABF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ur - Song 2</w:t>
            </w:r>
          </w:p>
        </w:tc>
      </w:tr>
      <w:tr w:rsidR="00D3468A" w:rsidRPr="002B5D79" w14:paraId="35AEA2C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B00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xy Music - Avalon</w:t>
            </w:r>
          </w:p>
        </w:tc>
      </w:tr>
      <w:tr w:rsidR="00D3468A" w:rsidRPr="002B5D79" w14:paraId="4E117F6B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DE8D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temesia - Bits &amp; Pieces</w:t>
            </w:r>
          </w:p>
        </w:tc>
      </w:tr>
      <w:tr w:rsidR="00D3468A" w:rsidRPr="002B5D79" w14:paraId="3705198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0E8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en - Under Pressure</w:t>
            </w:r>
          </w:p>
        </w:tc>
      </w:tr>
      <w:tr w:rsidR="00D3468A" w:rsidRPr="002B5D79" w14:paraId="7E6C801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35D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Damned - New Rose</w:t>
            </w:r>
          </w:p>
        </w:tc>
      </w:tr>
      <w:tr w:rsidR="00D3468A" w:rsidRPr="002B5D79" w14:paraId="2C53BD8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77D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ffany - I Think We're Alone Now</w:t>
            </w:r>
          </w:p>
        </w:tc>
      </w:tr>
      <w:tr w:rsidR="00D3468A" w:rsidRPr="002B5D79" w14:paraId="08EDEE2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E91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ede</w:t>
            </w:r>
          </w:p>
        </w:tc>
      </w:tr>
      <w:tr w:rsidR="00D3468A" w:rsidRPr="002B5D79" w14:paraId="74D2460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283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Beatles - Things We Said Today</w:t>
            </w:r>
          </w:p>
        </w:tc>
      </w:tr>
      <w:tr w:rsidR="00D3468A" w:rsidRPr="002B5D79" w14:paraId="1728844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AE1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vid Bowie - China Girl</w:t>
            </w:r>
          </w:p>
        </w:tc>
      </w:tr>
      <w:tr w:rsidR="00D3468A" w:rsidRPr="002B5D79" w14:paraId="578F3F9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4C7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nio Morricone - Chi Mai; Galloping Home (from The Adventures of Black Beauty); Various other themes from TV shows of the 70s and 80s</w:t>
            </w:r>
          </w:p>
        </w:tc>
      </w:tr>
      <w:tr w:rsidR="00D3468A" w:rsidRPr="002B5D79" w14:paraId="28091A5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D0E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ck Robin - The Promise You Make </w:t>
            </w:r>
          </w:p>
        </w:tc>
      </w:tr>
      <w:tr w:rsidR="00D3468A" w:rsidRPr="002B5D79" w14:paraId="579A731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4F1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rships - Nothing's Gonna Stop Us Now</w:t>
            </w:r>
          </w:p>
        </w:tc>
      </w:tr>
      <w:tr w:rsidR="00D3468A" w:rsidRPr="00C00BD7" w14:paraId="66E363F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A4AD" w14:textId="77777777" w:rsidR="00D3468A" w:rsidRPr="006627A0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627A0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Manolo García - Nunca el Tiempo es Perdido</w:t>
            </w:r>
          </w:p>
        </w:tc>
      </w:tr>
      <w:tr w:rsidR="00D3468A" w:rsidRPr="002B5D79" w14:paraId="7BB5FB80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539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lon Lân (Welsh Traditional)</w:t>
            </w:r>
          </w:p>
        </w:tc>
      </w:tr>
      <w:tr w:rsidR="00D3468A" w:rsidRPr="002B5D79" w14:paraId="7D567A2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5A2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lly - Judas My Heart</w:t>
            </w:r>
          </w:p>
        </w:tc>
      </w:tr>
      <w:tr w:rsidR="00D3468A" w:rsidRPr="002B5D79" w14:paraId="6D32F6B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925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nique - It Feels So Good</w:t>
            </w:r>
          </w:p>
        </w:tc>
      </w:tr>
      <w:tr w:rsidR="00D3468A" w:rsidRPr="002B5D79" w14:paraId="784A4FC4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702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rry Nilsson - Without You</w:t>
            </w:r>
          </w:p>
        </w:tc>
      </w:tr>
      <w:tr w:rsidR="00D3468A" w:rsidRPr="002B5D79" w14:paraId="032C12C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11B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zel O'Connor - Will You</w:t>
            </w:r>
          </w:p>
        </w:tc>
      </w:tr>
      <w:tr w:rsidR="00D3468A" w:rsidRPr="002B5D79" w14:paraId="3493D99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CF4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Andrews Sisters - Beer Barrel Polka</w:t>
            </w:r>
          </w:p>
        </w:tc>
      </w:tr>
      <w:tr w:rsidR="00D3468A" w:rsidRPr="002B5D79" w14:paraId="11E42C2A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52B2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derworld - Born Slippy</w:t>
            </w:r>
          </w:p>
        </w:tc>
      </w:tr>
      <w:tr w:rsidR="00D3468A" w:rsidRPr="002B5D79" w14:paraId="1B5F623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154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gar - Enigma Variations</w:t>
            </w:r>
          </w:p>
        </w:tc>
      </w:tr>
      <w:tr w:rsidR="00D3468A" w:rsidRPr="002B5D79" w14:paraId="7205E90C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A3C7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Non-Blondes - What's up</w:t>
            </w:r>
          </w:p>
        </w:tc>
      </w:tr>
      <w:tr w:rsidR="00D3468A" w:rsidRPr="002B5D79" w14:paraId="5D3CAA0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76C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ul Simon - Homeward Bound</w:t>
            </w:r>
          </w:p>
        </w:tc>
      </w:tr>
      <w:tr w:rsidR="00D3468A" w:rsidRPr="002B5D79" w14:paraId="34AE4B7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DB2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off Wain - Forever Autumn</w:t>
            </w:r>
          </w:p>
        </w:tc>
      </w:tr>
      <w:tr w:rsidR="00D3468A" w:rsidRPr="002B5D79" w14:paraId="31A6DA0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295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im Reeves</w:t>
            </w:r>
          </w:p>
        </w:tc>
      </w:tr>
      <w:tr w:rsidR="00D3468A" w:rsidRPr="002B5D79" w14:paraId="3341473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56EA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cy Chapman - Fast Car</w:t>
            </w:r>
          </w:p>
        </w:tc>
      </w:tr>
      <w:tr w:rsidR="00D3468A" w:rsidRPr="002B5D79" w14:paraId="5B7259F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0A20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ink 182 - I'm Lost Without You</w:t>
            </w:r>
          </w:p>
        </w:tc>
      </w:tr>
      <w:tr w:rsidR="00D3468A" w:rsidRPr="002B5D79" w14:paraId="0C0AAF4E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71F5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n Morrison</w:t>
            </w:r>
          </w:p>
        </w:tc>
      </w:tr>
      <w:tr w:rsidR="00D3468A" w:rsidRPr="002B5D79" w14:paraId="7AF153F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FB0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ul Simon - Graceland (album)</w:t>
            </w:r>
          </w:p>
        </w:tc>
      </w:tr>
      <w:tr w:rsidR="00D3468A" w:rsidRPr="002B5D79" w14:paraId="29E5191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1011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llis - If Ye Love Me</w:t>
            </w:r>
          </w:p>
        </w:tc>
      </w:tr>
      <w:tr w:rsidR="00D3468A" w:rsidRPr="002B5D79" w14:paraId="0E7D4039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7B0B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iaoou Hu - I Must Come Back</w:t>
            </w:r>
          </w:p>
        </w:tc>
      </w:tr>
      <w:tr w:rsidR="00D3468A" w:rsidRPr="002B5D79" w14:paraId="312C4788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7B68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 Party - Flux</w:t>
            </w:r>
          </w:p>
        </w:tc>
      </w:tr>
      <w:tr w:rsidR="00D3468A" w:rsidRPr="002B5D79" w14:paraId="29E5B2E3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04E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O'Jays - Backstabbers</w:t>
            </w:r>
          </w:p>
        </w:tc>
      </w:tr>
      <w:tr w:rsidR="00D3468A" w:rsidRPr="002B5D79" w14:paraId="3762EF2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854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ya Ridings - Lost Without You - </w:t>
            </w:r>
          </w:p>
        </w:tc>
      </w:tr>
      <w:tr w:rsidR="00D3468A" w:rsidRPr="002B5D79" w14:paraId="394C0CC1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9CA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 Theme from Local Hero (Mark Knopfler)</w:t>
            </w:r>
          </w:p>
        </w:tc>
      </w:tr>
      <w:tr w:rsidR="00D3468A" w:rsidRPr="002B5D79" w14:paraId="42B1995D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2566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'm On My Way (Dangdut)</w:t>
            </w:r>
          </w:p>
        </w:tc>
      </w:tr>
      <w:tr w:rsidR="00D3468A" w:rsidRPr="002B5D79" w14:paraId="1060EEB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606C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yonce</w:t>
            </w:r>
          </w:p>
        </w:tc>
      </w:tr>
      <w:tr w:rsidR="00D3468A" w:rsidRPr="002B5D79" w14:paraId="50CC9997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E5DF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se - Unintended</w:t>
            </w:r>
          </w:p>
        </w:tc>
      </w:tr>
      <w:tr w:rsidR="00D3468A" w:rsidRPr="002B5D79" w14:paraId="623854E2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202E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 Tribe Called Quest - Midnight Marauders</w:t>
            </w:r>
          </w:p>
        </w:tc>
      </w:tr>
      <w:tr w:rsidR="00D3468A" w:rsidRPr="002B5D79" w14:paraId="4C9C86AF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4994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mistice - Phoenix; Passion Pit - The Reeling</w:t>
            </w:r>
          </w:p>
        </w:tc>
      </w:tr>
      <w:tr w:rsidR="00D3468A" w:rsidRPr="002B5D79" w14:paraId="7777B435" w14:textId="77777777" w:rsidTr="00DA2889">
        <w:trPr>
          <w:trHeight w:val="333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D233" w14:textId="77777777" w:rsidR="00D3468A" w:rsidRPr="002B5D79" w:rsidRDefault="00D3468A" w:rsidP="00D3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B5D7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z Luhrmann - Sunscreen</w:t>
            </w:r>
          </w:p>
        </w:tc>
      </w:tr>
    </w:tbl>
    <w:p w14:paraId="2F216006" w14:textId="77777777" w:rsidR="00DA2889" w:rsidRPr="00B97CB1" w:rsidRDefault="00DA2889" w:rsidP="00A12425">
      <w:pPr>
        <w:rPr>
          <w:rFonts w:cs="Times New Roman"/>
          <w:b/>
        </w:rPr>
      </w:pPr>
    </w:p>
    <w:sectPr w:rsidR="00DA2889" w:rsidRPr="00B97CB1" w:rsidSect="00A12425">
      <w:type w:val="continuous"/>
      <w:pgSz w:w="11906" w:h="16838" w:code="9"/>
      <w:pgMar w:top="1138" w:right="1181" w:bottom="1138" w:left="1282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0D197" w14:textId="77777777" w:rsidR="00A96158" w:rsidRDefault="00A96158" w:rsidP="00117666">
      <w:pPr>
        <w:spacing w:after="0"/>
      </w:pPr>
      <w:r>
        <w:separator/>
      </w:r>
    </w:p>
  </w:endnote>
  <w:endnote w:type="continuationSeparator" w:id="0">
    <w:p w14:paraId="68CDEF8B" w14:textId="77777777" w:rsidR="00A96158" w:rsidRDefault="00A961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3468A" w:rsidRPr="00577C4C" w:rsidRDefault="00D346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B30B0F" w:rsidR="00D3468A" w:rsidRPr="00577C4C" w:rsidRDefault="00D346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1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B30B0F" w:rsidR="00D3468A" w:rsidRPr="00577C4C" w:rsidRDefault="00D346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178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3468A" w:rsidRPr="00577C4C" w:rsidRDefault="00D346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E86041" w:rsidR="00D3468A" w:rsidRPr="00577C4C" w:rsidRDefault="00D346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1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E86041" w:rsidR="00D3468A" w:rsidRPr="00577C4C" w:rsidRDefault="00D346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178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23242" w14:textId="77777777" w:rsidR="00C00BD7" w:rsidRDefault="00C00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01335" w14:textId="77777777" w:rsidR="00A96158" w:rsidRDefault="00A96158" w:rsidP="00117666">
      <w:pPr>
        <w:spacing w:after="0"/>
      </w:pPr>
      <w:r>
        <w:separator/>
      </w:r>
    </w:p>
  </w:footnote>
  <w:footnote w:type="continuationSeparator" w:id="0">
    <w:p w14:paraId="4353C174" w14:textId="77777777" w:rsidR="00A96158" w:rsidRDefault="00A961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6E19D27A" w:rsidR="00D3468A" w:rsidRPr="009151AA" w:rsidRDefault="00D346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</w:t>
    </w:r>
    <w:r w:rsidR="00C00BD7">
      <w:rPr>
        <w:rFonts w:cs="Times New Roman"/>
      </w:rPr>
      <w:t>3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93A3D" w14:textId="7393F0C3" w:rsidR="000F6D65" w:rsidRPr="000F6D65" w:rsidRDefault="000F6D65" w:rsidP="000F6D65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D8852CB" wp14:editId="41DCFA28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AFC76DA" w:rsidR="00D3468A" w:rsidRDefault="00D3468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D65"/>
    <w:rsid w:val="00105FD9"/>
    <w:rsid w:val="00117666"/>
    <w:rsid w:val="00121782"/>
    <w:rsid w:val="001517F6"/>
    <w:rsid w:val="001549D3"/>
    <w:rsid w:val="00160065"/>
    <w:rsid w:val="00177D84"/>
    <w:rsid w:val="001A58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C1B"/>
    <w:rsid w:val="00447801"/>
    <w:rsid w:val="00452E9C"/>
    <w:rsid w:val="004735C8"/>
    <w:rsid w:val="004947A6"/>
    <w:rsid w:val="004961FF"/>
    <w:rsid w:val="00517A89"/>
    <w:rsid w:val="005250F2"/>
    <w:rsid w:val="00587552"/>
    <w:rsid w:val="00593EEA"/>
    <w:rsid w:val="005A5EEE"/>
    <w:rsid w:val="006375C7"/>
    <w:rsid w:val="00654E8F"/>
    <w:rsid w:val="00660D05"/>
    <w:rsid w:val="006627A0"/>
    <w:rsid w:val="006650C4"/>
    <w:rsid w:val="00673CF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76C2"/>
    <w:rsid w:val="009151AA"/>
    <w:rsid w:val="0093429D"/>
    <w:rsid w:val="00943573"/>
    <w:rsid w:val="00956955"/>
    <w:rsid w:val="00964134"/>
    <w:rsid w:val="00970F7D"/>
    <w:rsid w:val="00994A3D"/>
    <w:rsid w:val="009C2B12"/>
    <w:rsid w:val="00A12425"/>
    <w:rsid w:val="00A174D9"/>
    <w:rsid w:val="00A96158"/>
    <w:rsid w:val="00AA4D24"/>
    <w:rsid w:val="00AB6715"/>
    <w:rsid w:val="00B1671E"/>
    <w:rsid w:val="00B25EB8"/>
    <w:rsid w:val="00B37F4D"/>
    <w:rsid w:val="00B97CB1"/>
    <w:rsid w:val="00BF7B18"/>
    <w:rsid w:val="00C00BD7"/>
    <w:rsid w:val="00C0524B"/>
    <w:rsid w:val="00C52A7B"/>
    <w:rsid w:val="00C56BAF"/>
    <w:rsid w:val="00C679AA"/>
    <w:rsid w:val="00C75972"/>
    <w:rsid w:val="00CD066B"/>
    <w:rsid w:val="00CE4FEE"/>
    <w:rsid w:val="00D060CF"/>
    <w:rsid w:val="00D3468A"/>
    <w:rsid w:val="00DA28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D3468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D3468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D3468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D3468A"/>
    <w:pPr>
      <w:spacing w:before="100" w:beforeAutospacing="1" w:after="100" w:afterAutospacing="1"/>
    </w:pPr>
    <w:rPr>
      <w:rFonts w:ascii="MS Gothic" w:eastAsia="MS Gothic" w:hAnsi="MS Gothic" w:cs="Times New Roman"/>
      <w:color w:val="000000"/>
      <w:sz w:val="20"/>
      <w:szCs w:val="20"/>
      <w:lang w:val="en-GB" w:eastAsia="en-GB"/>
    </w:rPr>
  </w:style>
  <w:style w:type="paragraph" w:customStyle="1" w:styleId="font8">
    <w:name w:val="font8"/>
    <w:basedOn w:val="Normal"/>
    <w:rsid w:val="00D3468A"/>
    <w:pPr>
      <w:spacing w:before="100" w:beforeAutospacing="1" w:after="100" w:afterAutospacing="1"/>
    </w:pPr>
    <w:rPr>
      <w:rFonts w:ascii="Microsoft JhengHei" w:eastAsia="Microsoft JhengHei" w:hAnsi="Microsoft JhengHei" w:cs="Times New Roman"/>
      <w:color w:val="000000"/>
      <w:sz w:val="20"/>
      <w:szCs w:val="20"/>
      <w:lang w:val="en-GB" w:eastAsia="en-GB"/>
    </w:rPr>
  </w:style>
  <w:style w:type="paragraph" w:customStyle="1" w:styleId="xl73">
    <w:name w:val="xl73"/>
    <w:basedOn w:val="Normal"/>
    <w:rsid w:val="00D3468A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  <w:lang w:val="en-GB" w:eastAsia="en-GB"/>
    </w:rPr>
  </w:style>
  <w:style w:type="paragraph" w:customStyle="1" w:styleId="xl74">
    <w:name w:val="xl74"/>
    <w:basedOn w:val="Normal"/>
    <w:rsid w:val="00D3468A"/>
    <w:pPr>
      <w:spacing w:before="100" w:beforeAutospacing="1" w:after="100" w:afterAutospacing="1"/>
      <w:textAlignment w:val="center"/>
    </w:pPr>
    <w:rPr>
      <w:rFonts w:eastAsia="Times New Roman" w:cs="Times New Roman"/>
      <w:color w:val="222222"/>
      <w:sz w:val="20"/>
      <w:szCs w:val="20"/>
      <w:lang w:val="en-GB" w:eastAsia="en-GB"/>
    </w:rPr>
  </w:style>
  <w:style w:type="paragraph" w:customStyle="1" w:styleId="xl75">
    <w:name w:val="xl75"/>
    <w:basedOn w:val="Normal"/>
    <w:rsid w:val="00D3468A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D3468A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xl77">
    <w:name w:val="xl77"/>
    <w:basedOn w:val="Normal"/>
    <w:rsid w:val="00D3468A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4B4B6C-E959-4876-A568-E6FFEC4F8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2901</Words>
  <Characters>1654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annah Gibbs</cp:lastModifiedBy>
  <cp:revision>4</cp:revision>
  <cp:lastPrinted>2013-10-03T12:51:00Z</cp:lastPrinted>
  <dcterms:created xsi:type="dcterms:W3CDTF">2021-02-12T12:08:00Z</dcterms:created>
  <dcterms:modified xsi:type="dcterms:W3CDTF">2021-02-1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